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58008" w14:textId="52CD9036" w:rsidR="00895C49" w:rsidRPr="002559DC" w:rsidRDefault="00895C49" w:rsidP="00F84B02">
      <w:pPr>
        <w:spacing w:before="92" w:line="360" w:lineRule="auto"/>
        <w:ind w:left="100"/>
        <w:jc w:val="center"/>
        <w:rPr>
          <w:rFonts w:ascii="Arial" w:eastAsiaTheme="minorEastAsia"/>
          <w:b/>
          <w:sz w:val="36"/>
          <w:szCs w:val="24"/>
          <w:lang w:eastAsia="zh-CN"/>
        </w:rPr>
      </w:pPr>
      <w:bookmarkStart w:id="0" w:name="_Hlk111745793"/>
      <w:bookmarkStart w:id="1" w:name="_Hlk100745746"/>
      <w:bookmarkStart w:id="2" w:name="_Hlk104289630"/>
      <w:bookmarkEnd w:id="0"/>
      <w:r w:rsidRPr="002559DC">
        <w:rPr>
          <w:rFonts w:ascii="Arial" w:eastAsiaTheme="minorEastAsia" w:hint="eastAsia"/>
          <w:b/>
          <w:sz w:val="36"/>
          <w:szCs w:val="24"/>
          <w:lang w:eastAsia="zh-CN"/>
        </w:rPr>
        <w:t>S</w:t>
      </w:r>
      <w:r w:rsidRPr="002559DC">
        <w:rPr>
          <w:rFonts w:ascii="Arial" w:eastAsiaTheme="minorEastAsia"/>
          <w:b/>
          <w:sz w:val="36"/>
          <w:szCs w:val="24"/>
          <w:lang w:eastAsia="zh-CN"/>
        </w:rPr>
        <w:t>upp</w:t>
      </w:r>
      <w:r w:rsidR="00AA624B">
        <w:rPr>
          <w:rFonts w:ascii="Arial" w:eastAsiaTheme="minorEastAsia" w:hint="eastAsia"/>
          <w:b/>
          <w:sz w:val="36"/>
          <w:szCs w:val="24"/>
          <w:lang w:eastAsia="zh-CN"/>
        </w:rPr>
        <w:t>lemen</w:t>
      </w:r>
      <w:r w:rsidR="00AA624B">
        <w:rPr>
          <w:rFonts w:ascii="Arial" w:eastAsiaTheme="minorEastAsia"/>
          <w:b/>
          <w:sz w:val="36"/>
          <w:szCs w:val="24"/>
          <w:lang w:eastAsia="zh-CN"/>
        </w:rPr>
        <w:t>tary</w:t>
      </w:r>
      <w:r w:rsidR="002559DC" w:rsidRPr="002559DC">
        <w:rPr>
          <w:rFonts w:ascii="Arial" w:eastAsiaTheme="minorEastAsia"/>
          <w:b/>
          <w:sz w:val="36"/>
          <w:szCs w:val="24"/>
          <w:lang w:eastAsia="zh-CN"/>
        </w:rPr>
        <w:t xml:space="preserve"> Information</w:t>
      </w:r>
    </w:p>
    <w:p w14:paraId="6705D202" w14:textId="77777777" w:rsidR="0025289B" w:rsidRPr="00D47593" w:rsidRDefault="0025289B" w:rsidP="00F84B02">
      <w:pPr>
        <w:pStyle w:val="1"/>
        <w:shd w:val="clear" w:color="auto" w:fill="FFFFFF"/>
        <w:spacing w:line="360" w:lineRule="auto"/>
        <w:ind w:left="100" w:firstLine="0"/>
        <w:rPr>
          <w:rFonts w:ascii="Arial" w:hAnsi="Arial" w:cs="Arial"/>
          <w:color w:val="212121"/>
          <w:sz w:val="34"/>
          <w:szCs w:val="34"/>
        </w:rPr>
      </w:pPr>
      <w:r w:rsidRPr="00D47593">
        <w:rPr>
          <w:rFonts w:ascii="Arial" w:hAnsi="Arial" w:cs="Arial"/>
          <w:sz w:val="34"/>
          <w:szCs w:val="34"/>
        </w:rPr>
        <w:t xml:space="preserve">Wearable and battery-free wound dressing system for wireless and early sepsis </w:t>
      </w:r>
      <w:r w:rsidRPr="00D47593">
        <w:rPr>
          <w:rFonts w:ascii="Arial" w:hAnsi="Arial" w:cs="Arial"/>
          <w:color w:val="212121"/>
          <w:sz w:val="34"/>
          <w:szCs w:val="34"/>
        </w:rPr>
        <w:t xml:space="preserve">diagnosis  </w:t>
      </w:r>
    </w:p>
    <w:p w14:paraId="6C9DEDAD" w14:textId="77777777" w:rsidR="00C8763C" w:rsidRPr="00643874" w:rsidRDefault="00C8763C" w:rsidP="00C8763C">
      <w:pPr>
        <w:spacing w:before="92" w:line="266" w:lineRule="auto"/>
        <w:ind w:left="100"/>
        <w:rPr>
          <w:rFonts w:ascii="Arial"/>
          <w:b/>
          <w:sz w:val="34"/>
        </w:rPr>
      </w:pPr>
    </w:p>
    <w:p w14:paraId="390F4C70" w14:textId="77777777" w:rsidR="005924D7" w:rsidRPr="00D47593" w:rsidRDefault="005924D7" w:rsidP="005924D7">
      <w:pPr>
        <w:pStyle w:val="a3"/>
        <w:snapToGrid w:val="0"/>
        <w:jc w:val="both"/>
        <w:rPr>
          <w:rFonts w:ascii="Arial" w:eastAsiaTheme="minorEastAsia"/>
          <w:bCs/>
          <w:lang w:eastAsia="zh-CN"/>
        </w:rPr>
      </w:pPr>
      <w:r w:rsidRPr="00D47593">
        <w:rPr>
          <w:rFonts w:eastAsiaTheme="minorEastAsia"/>
          <w:bCs/>
          <w:lang w:eastAsia="zh-CN"/>
        </w:rPr>
        <w:t>Jiyu Li</w:t>
      </w:r>
      <w:r w:rsidRPr="00D47593">
        <w:t xml:space="preserve"> </w:t>
      </w:r>
      <w:r w:rsidRPr="00D47593">
        <w:rPr>
          <w:vertAlign w:val="superscript"/>
        </w:rPr>
        <w:t>a, b†</w:t>
      </w:r>
      <w:r w:rsidRPr="00D47593">
        <w:rPr>
          <w:rFonts w:eastAsiaTheme="minorEastAsia"/>
          <w:bCs/>
          <w:lang w:eastAsia="zh-CN"/>
        </w:rPr>
        <w:t xml:space="preserve">, </w:t>
      </w:r>
      <w:proofErr w:type="spellStart"/>
      <w:r w:rsidRPr="00D47593">
        <w:rPr>
          <w:rFonts w:eastAsiaTheme="minorEastAsia"/>
          <w:bCs/>
          <w:lang w:eastAsia="zh-CN"/>
        </w:rPr>
        <w:t>Xingcan</w:t>
      </w:r>
      <w:proofErr w:type="spellEnd"/>
      <w:r w:rsidRPr="00D47593">
        <w:rPr>
          <w:rFonts w:eastAsiaTheme="minorEastAsia"/>
          <w:bCs/>
          <w:lang w:eastAsia="zh-CN"/>
        </w:rPr>
        <w:t xml:space="preserve"> </w:t>
      </w:r>
      <w:proofErr w:type="spellStart"/>
      <w:r w:rsidRPr="00D47593">
        <w:rPr>
          <w:rFonts w:eastAsiaTheme="minorEastAsia"/>
          <w:bCs/>
          <w:lang w:eastAsia="zh-CN"/>
        </w:rPr>
        <w:t>Huang</w:t>
      </w:r>
      <w:r w:rsidRPr="00D47593">
        <w:rPr>
          <w:rFonts w:eastAsiaTheme="minorEastAsia"/>
          <w:bCs/>
          <w:vertAlign w:val="superscript"/>
          <w:lang w:eastAsia="zh-CN"/>
        </w:rPr>
        <w:t>a</w:t>
      </w:r>
      <w:proofErr w:type="spellEnd"/>
      <w:r w:rsidRPr="00D47593">
        <w:rPr>
          <w:vertAlign w:val="superscript"/>
        </w:rPr>
        <w:t>†</w:t>
      </w:r>
      <w:r w:rsidRPr="00D47593">
        <w:rPr>
          <w:rFonts w:eastAsiaTheme="minorEastAsia"/>
          <w:bCs/>
          <w:lang w:eastAsia="zh-CN"/>
        </w:rPr>
        <w:t xml:space="preserve">, </w:t>
      </w:r>
      <w:proofErr w:type="spellStart"/>
      <w:r w:rsidRPr="00D47593">
        <w:rPr>
          <w:rFonts w:eastAsiaTheme="minorEastAsia"/>
          <w:bCs/>
          <w:lang w:eastAsia="zh-CN"/>
        </w:rPr>
        <w:t>Ya</w:t>
      </w:r>
      <w:r>
        <w:rPr>
          <w:rFonts w:eastAsiaTheme="minorEastAsia"/>
          <w:bCs/>
          <w:lang w:eastAsia="zh-CN"/>
        </w:rPr>
        <w:t>w</w:t>
      </w:r>
      <w:r w:rsidRPr="00D47593">
        <w:rPr>
          <w:rFonts w:eastAsiaTheme="minorEastAsia"/>
          <w:bCs/>
          <w:lang w:eastAsia="zh-CN"/>
        </w:rPr>
        <w:t>en</w:t>
      </w:r>
      <w:proofErr w:type="spellEnd"/>
      <w:r w:rsidRPr="00D47593">
        <w:rPr>
          <w:rFonts w:eastAsiaTheme="minorEastAsia"/>
          <w:bCs/>
          <w:lang w:eastAsia="zh-CN"/>
        </w:rPr>
        <w:t xml:space="preserve"> Yang</w:t>
      </w:r>
      <w:r w:rsidRPr="00D47593">
        <w:rPr>
          <w:rFonts w:eastAsiaTheme="minorEastAsia"/>
          <w:bCs/>
          <w:vertAlign w:val="superscript"/>
          <w:lang w:eastAsia="zh-CN"/>
        </w:rPr>
        <w:t>a</w:t>
      </w:r>
      <w:r w:rsidRPr="00D47593">
        <w:rPr>
          <w:vertAlign w:val="superscript"/>
        </w:rPr>
        <w:t>†</w:t>
      </w:r>
      <w:r w:rsidRPr="00D47593">
        <w:rPr>
          <w:rFonts w:eastAsiaTheme="minorEastAsia"/>
          <w:bCs/>
          <w:lang w:eastAsia="zh-CN"/>
        </w:rPr>
        <w:t xml:space="preserve">, </w:t>
      </w:r>
      <w:proofErr w:type="spellStart"/>
      <w:r w:rsidRPr="00D47593">
        <w:rPr>
          <w:rFonts w:eastAsiaTheme="minorEastAsia"/>
          <w:bCs/>
          <w:lang w:eastAsia="zh-CN"/>
        </w:rPr>
        <w:t>Jingkun</w:t>
      </w:r>
      <w:proofErr w:type="spellEnd"/>
      <w:r w:rsidRPr="00D47593">
        <w:rPr>
          <w:rFonts w:eastAsiaTheme="minorEastAsia"/>
          <w:bCs/>
          <w:lang w:eastAsia="zh-CN"/>
        </w:rPr>
        <w:t xml:space="preserve"> Zhou</w:t>
      </w:r>
      <w:r w:rsidRPr="00D47593">
        <w:rPr>
          <w:rFonts w:eastAsiaTheme="minorEastAsia"/>
          <w:bCs/>
          <w:vertAlign w:val="superscript"/>
          <w:lang w:eastAsia="zh-CN"/>
        </w:rPr>
        <w:t xml:space="preserve"> </w:t>
      </w:r>
      <w:proofErr w:type="spellStart"/>
      <w:proofErr w:type="gramStart"/>
      <w:r w:rsidRPr="00D47593">
        <w:rPr>
          <w:rFonts w:eastAsiaTheme="minorEastAsia"/>
          <w:bCs/>
          <w:vertAlign w:val="superscript"/>
          <w:lang w:eastAsia="zh-CN"/>
        </w:rPr>
        <w:t>a,b</w:t>
      </w:r>
      <w:proofErr w:type="spellEnd"/>
      <w:proofErr w:type="gramEnd"/>
      <w:r w:rsidRPr="00D47593">
        <w:rPr>
          <w:vertAlign w:val="superscript"/>
        </w:rPr>
        <w:t>†</w:t>
      </w:r>
      <w:r w:rsidRPr="00D47593">
        <w:rPr>
          <w:rFonts w:eastAsiaTheme="minorEastAsia"/>
          <w:bCs/>
          <w:lang w:eastAsia="zh-CN"/>
        </w:rPr>
        <w:t xml:space="preserve">, </w:t>
      </w:r>
      <w:proofErr w:type="spellStart"/>
      <w:r w:rsidRPr="00D47593">
        <w:rPr>
          <w:rFonts w:eastAsiaTheme="minorEastAsia"/>
          <w:bCs/>
          <w:lang w:eastAsia="zh-CN"/>
        </w:rPr>
        <w:t>Kuanming</w:t>
      </w:r>
      <w:proofErr w:type="spellEnd"/>
      <w:r w:rsidRPr="00D47593">
        <w:rPr>
          <w:rFonts w:eastAsiaTheme="minorEastAsia"/>
          <w:bCs/>
          <w:lang w:eastAsia="zh-CN"/>
        </w:rPr>
        <w:t xml:space="preserve"> Yao</w:t>
      </w:r>
      <w:r w:rsidRPr="00D47593">
        <w:rPr>
          <w:vertAlign w:val="superscript"/>
        </w:rPr>
        <w:t xml:space="preserve"> a</w:t>
      </w:r>
      <w:r w:rsidRPr="00D47593">
        <w:rPr>
          <w:rFonts w:eastAsiaTheme="minorEastAsia"/>
          <w:bCs/>
          <w:lang w:eastAsia="zh-CN"/>
        </w:rPr>
        <w:t>, Jian Li</w:t>
      </w:r>
      <w:r w:rsidRPr="00D47593">
        <w:rPr>
          <w:vertAlign w:val="superscript"/>
        </w:rPr>
        <w:t xml:space="preserve"> a ,b</w:t>
      </w:r>
      <w:r w:rsidRPr="00D47593">
        <w:rPr>
          <w:rFonts w:eastAsiaTheme="minorEastAsia"/>
          <w:bCs/>
          <w:lang w:eastAsia="zh-CN"/>
        </w:rPr>
        <w:t>, Yingying Zhou</w:t>
      </w:r>
      <w:r w:rsidRPr="00D47593">
        <w:rPr>
          <w:rFonts w:eastAsiaTheme="minorEastAsia" w:hint="eastAsia"/>
          <w:sz w:val="28"/>
          <w:vertAlign w:val="superscript"/>
          <w:lang w:eastAsia="zh-CN"/>
        </w:rPr>
        <w:t xml:space="preserve"> </w:t>
      </w:r>
      <w:r w:rsidRPr="00D47593">
        <w:rPr>
          <w:rFonts w:eastAsiaTheme="minorEastAsia"/>
          <w:sz w:val="28"/>
          <w:vertAlign w:val="superscript"/>
          <w:lang w:eastAsia="zh-CN"/>
        </w:rPr>
        <w:t>c</w:t>
      </w:r>
      <w:r w:rsidRPr="00D47593">
        <w:rPr>
          <w:rFonts w:eastAsiaTheme="minorEastAsia"/>
          <w:bCs/>
          <w:lang w:eastAsia="zh-CN"/>
        </w:rPr>
        <w:t xml:space="preserve">, </w:t>
      </w:r>
      <w:proofErr w:type="spellStart"/>
      <w:r w:rsidRPr="00E2752C">
        <w:rPr>
          <w:rFonts w:eastAsiaTheme="minorEastAsia"/>
          <w:bCs/>
          <w:lang w:eastAsia="zh-CN"/>
        </w:rPr>
        <w:t>Meixi</w:t>
      </w:r>
      <w:proofErr w:type="spellEnd"/>
      <w:r w:rsidRPr="00E2752C">
        <w:rPr>
          <w:rFonts w:eastAsiaTheme="minorEastAsia"/>
          <w:bCs/>
          <w:lang w:eastAsia="zh-CN"/>
        </w:rPr>
        <w:t xml:space="preserve"> Li</w:t>
      </w:r>
      <w:r w:rsidRPr="00E2752C">
        <w:rPr>
          <w:rFonts w:eastAsiaTheme="minorEastAsia"/>
          <w:bCs/>
          <w:vertAlign w:val="superscript"/>
          <w:lang w:eastAsia="zh-CN"/>
        </w:rPr>
        <w:t>d</w:t>
      </w:r>
      <w:r>
        <w:t>,</w:t>
      </w:r>
      <w:r>
        <w:rPr>
          <w:vertAlign w:val="superscript"/>
        </w:rPr>
        <w:t xml:space="preserve"> </w:t>
      </w:r>
      <w:r w:rsidRPr="00D47593">
        <w:rPr>
          <w:rFonts w:eastAsiaTheme="minorEastAsia"/>
          <w:bCs/>
          <w:lang w:eastAsia="zh-CN"/>
        </w:rPr>
        <w:t>Tsz Hung Wong</w:t>
      </w:r>
      <w:r w:rsidRPr="00D47593">
        <w:rPr>
          <w:vertAlign w:val="superscript"/>
        </w:rPr>
        <w:t xml:space="preserve"> a </w:t>
      </w:r>
      <w:r w:rsidRPr="00D47593">
        <w:rPr>
          <w:rFonts w:eastAsiaTheme="minorEastAsia"/>
          <w:bCs/>
          <w:lang w:eastAsia="zh-CN"/>
        </w:rPr>
        <w:t xml:space="preserve">, </w:t>
      </w:r>
      <w:proofErr w:type="spellStart"/>
      <w:r w:rsidRPr="00D47593">
        <w:rPr>
          <w:rFonts w:eastAsiaTheme="minorEastAsia"/>
          <w:bCs/>
          <w:lang w:eastAsia="zh-CN"/>
        </w:rPr>
        <w:t>Xinge</w:t>
      </w:r>
      <w:proofErr w:type="spellEnd"/>
      <w:r w:rsidRPr="00D47593">
        <w:rPr>
          <w:rFonts w:eastAsiaTheme="minorEastAsia"/>
          <w:bCs/>
          <w:lang w:eastAsia="zh-CN"/>
        </w:rPr>
        <w:t xml:space="preserve"> </w:t>
      </w:r>
      <w:proofErr w:type="spellStart"/>
      <w:r w:rsidRPr="00D47593">
        <w:rPr>
          <w:rFonts w:eastAsiaTheme="minorEastAsia"/>
          <w:bCs/>
          <w:lang w:eastAsia="zh-CN"/>
        </w:rPr>
        <w:t>Yu</w:t>
      </w:r>
      <w:r>
        <w:rPr>
          <w:rFonts w:eastAsiaTheme="minorEastAsia"/>
          <w:bCs/>
          <w:vertAlign w:val="superscript"/>
          <w:lang w:eastAsia="zh-CN"/>
        </w:rPr>
        <w:t>a,b</w:t>
      </w:r>
      <w:proofErr w:type="spellEnd"/>
      <w:r w:rsidRPr="00D47593">
        <w:rPr>
          <w:rFonts w:eastAsiaTheme="minorEastAsia"/>
          <w:bCs/>
          <w:vertAlign w:val="superscript"/>
          <w:lang w:eastAsia="zh-CN"/>
        </w:rPr>
        <w:t>*</w:t>
      </w:r>
    </w:p>
    <w:p w14:paraId="1AF4359D" w14:textId="77777777" w:rsidR="005924D7" w:rsidRPr="00D47593" w:rsidRDefault="005924D7" w:rsidP="005924D7">
      <w:pPr>
        <w:pStyle w:val="a3"/>
        <w:spacing w:line="360" w:lineRule="auto"/>
        <w:jc w:val="both"/>
        <w:rPr>
          <w:rFonts w:eastAsiaTheme="minorEastAsia"/>
          <w:vertAlign w:val="superscript"/>
          <w:lang w:eastAsia="zh-CN"/>
        </w:rPr>
      </w:pPr>
    </w:p>
    <w:p w14:paraId="25B9821B" w14:textId="77777777" w:rsidR="005924D7" w:rsidRPr="00D47593" w:rsidRDefault="005924D7" w:rsidP="005924D7">
      <w:pPr>
        <w:pStyle w:val="a3"/>
        <w:snapToGrid w:val="0"/>
        <w:spacing w:after="120"/>
        <w:jc w:val="both"/>
        <w:rPr>
          <w:rFonts w:eastAsiaTheme="minorEastAsia"/>
          <w:lang w:eastAsia="zh-CN"/>
        </w:rPr>
      </w:pPr>
      <w:r w:rsidRPr="00D47593">
        <w:rPr>
          <w:rFonts w:eastAsiaTheme="minorEastAsia"/>
          <w:vertAlign w:val="superscript"/>
          <w:lang w:eastAsia="zh-CN"/>
        </w:rPr>
        <w:t>a</w:t>
      </w:r>
      <w:r w:rsidRPr="00D47593">
        <w:rPr>
          <w:rFonts w:eastAsiaTheme="minorEastAsia"/>
          <w:lang w:eastAsia="zh-CN"/>
        </w:rPr>
        <w:t xml:space="preserve"> Department of Biomedical Engineering, City University of Hong Kong, </w:t>
      </w:r>
      <w:proofErr w:type="spellStart"/>
      <w:r w:rsidRPr="00D47593">
        <w:rPr>
          <w:rFonts w:eastAsiaTheme="minorEastAsia"/>
          <w:lang w:eastAsia="zh-CN"/>
        </w:rPr>
        <w:t>Kowloong</w:t>
      </w:r>
      <w:proofErr w:type="spellEnd"/>
      <w:r w:rsidRPr="00D47593">
        <w:rPr>
          <w:rFonts w:eastAsiaTheme="minorEastAsia"/>
          <w:lang w:eastAsia="zh-CN"/>
        </w:rPr>
        <w:t xml:space="preserve"> Tong, Hong Kong</w:t>
      </w:r>
    </w:p>
    <w:p w14:paraId="58C116E1" w14:textId="77777777" w:rsidR="005924D7" w:rsidRPr="00D47593" w:rsidRDefault="005924D7" w:rsidP="005924D7">
      <w:pPr>
        <w:pStyle w:val="a3"/>
        <w:snapToGrid w:val="0"/>
        <w:spacing w:after="120"/>
        <w:jc w:val="both"/>
        <w:rPr>
          <w:rFonts w:eastAsiaTheme="minorEastAsia"/>
          <w:vertAlign w:val="superscript"/>
          <w:lang w:eastAsia="zh-CN"/>
        </w:rPr>
      </w:pPr>
      <w:r w:rsidRPr="00D47593">
        <w:rPr>
          <w:rFonts w:eastAsiaTheme="minorEastAsia"/>
          <w:vertAlign w:val="superscript"/>
          <w:lang w:eastAsia="zh-CN"/>
        </w:rPr>
        <w:t xml:space="preserve">b </w:t>
      </w:r>
      <w:r w:rsidRPr="00D47593">
        <w:rPr>
          <w:rFonts w:eastAsiaTheme="minorEastAsia"/>
          <w:lang w:eastAsia="zh-CN"/>
        </w:rPr>
        <w:t>Hong Kong Center for Cerebra-Cardiovascular Health Engineering, Hong Kong Science Park, New Territories 999077, Hong Kong</w:t>
      </w:r>
    </w:p>
    <w:p w14:paraId="0297A41D" w14:textId="77777777" w:rsidR="005924D7" w:rsidRPr="00D47593" w:rsidRDefault="005924D7" w:rsidP="005924D7">
      <w:pPr>
        <w:pStyle w:val="a3"/>
        <w:snapToGrid w:val="0"/>
        <w:spacing w:after="120"/>
        <w:jc w:val="both"/>
        <w:rPr>
          <w:rFonts w:eastAsiaTheme="minorEastAsia"/>
          <w:lang w:eastAsia="zh-CN"/>
        </w:rPr>
      </w:pPr>
      <w:r w:rsidRPr="00D47593">
        <w:rPr>
          <w:rFonts w:eastAsiaTheme="minorEastAsia" w:hint="eastAsia"/>
          <w:vertAlign w:val="superscript"/>
          <w:lang w:eastAsia="zh-CN"/>
        </w:rPr>
        <w:t>c</w:t>
      </w:r>
      <w:r w:rsidRPr="00D47593">
        <w:rPr>
          <w:rFonts w:eastAsiaTheme="minorEastAsia"/>
          <w:vertAlign w:val="superscript"/>
          <w:lang w:eastAsia="zh-CN"/>
        </w:rPr>
        <w:t xml:space="preserve"> </w:t>
      </w:r>
      <w:r w:rsidRPr="00D47593">
        <w:rPr>
          <w:rFonts w:eastAsiaTheme="minorEastAsia"/>
          <w:lang w:eastAsia="zh-CN"/>
        </w:rPr>
        <w:t>Department of Biomedical Engineering, Hong Kong Polytechnic University, Kowloon, Hong Kong</w:t>
      </w:r>
    </w:p>
    <w:p w14:paraId="0E7F8F01" w14:textId="77777777" w:rsidR="005924D7" w:rsidRDefault="005924D7" w:rsidP="005924D7">
      <w:pPr>
        <w:pStyle w:val="a3"/>
        <w:snapToGrid w:val="0"/>
        <w:spacing w:after="120"/>
        <w:jc w:val="both"/>
        <w:rPr>
          <w:rFonts w:eastAsiaTheme="minorEastAsia"/>
          <w:lang w:eastAsia="zh-CN"/>
        </w:rPr>
      </w:pPr>
      <w:r w:rsidRPr="00D47593">
        <w:rPr>
          <w:rFonts w:eastAsiaTheme="minorEastAsia"/>
          <w:vertAlign w:val="superscript"/>
          <w:lang w:eastAsia="zh-CN"/>
        </w:rPr>
        <w:t>d</w:t>
      </w:r>
      <w:r w:rsidRPr="00D47593">
        <w:rPr>
          <w:rFonts w:eastAsiaTheme="minorEastAsia" w:hint="eastAsia"/>
          <w:vertAlign w:val="superscript"/>
          <w:lang w:eastAsia="zh-CN"/>
        </w:rPr>
        <w:t xml:space="preserve"> </w:t>
      </w:r>
      <w:proofErr w:type="spellStart"/>
      <w:r w:rsidRPr="00E2752C">
        <w:rPr>
          <w:rFonts w:eastAsiaTheme="minorEastAsia"/>
          <w:lang w:eastAsia="zh-CN"/>
        </w:rPr>
        <w:t>Leshan</w:t>
      </w:r>
      <w:proofErr w:type="spellEnd"/>
      <w:r w:rsidRPr="00E2752C">
        <w:rPr>
          <w:rFonts w:eastAsiaTheme="minorEastAsia"/>
          <w:lang w:eastAsia="zh-CN"/>
        </w:rPr>
        <w:t xml:space="preserve"> Hospital of Traditional Chinese Medicine</w:t>
      </w:r>
      <w:r>
        <w:rPr>
          <w:rFonts w:eastAsiaTheme="minorEastAsia"/>
          <w:lang w:eastAsia="zh-CN"/>
        </w:rPr>
        <w:t xml:space="preserve">, </w:t>
      </w:r>
      <w:proofErr w:type="spellStart"/>
      <w:r w:rsidRPr="00E2752C">
        <w:rPr>
          <w:rFonts w:eastAsiaTheme="minorEastAsia"/>
          <w:lang w:eastAsia="zh-CN"/>
        </w:rPr>
        <w:t>Leshan</w:t>
      </w:r>
      <w:proofErr w:type="spellEnd"/>
      <w:r w:rsidRPr="00E2752C">
        <w:rPr>
          <w:rFonts w:eastAsiaTheme="minorEastAsia"/>
          <w:lang w:eastAsia="zh-CN"/>
        </w:rPr>
        <w:t>, Sichuan Province 614000</w:t>
      </w:r>
      <w:r>
        <w:rPr>
          <w:rFonts w:eastAsiaTheme="minorEastAsia"/>
          <w:lang w:eastAsia="zh-CN"/>
        </w:rPr>
        <w:t xml:space="preserve">, </w:t>
      </w:r>
      <w:r w:rsidRPr="00E2752C">
        <w:rPr>
          <w:rFonts w:eastAsiaTheme="minorEastAsia"/>
          <w:lang w:eastAsia="zh-CN"/>
        </w:rPr>
        <w:t>China</w:t>
      </w:r>
    </w:p>
    <w:p w14:paraId="4E9DE21F" w14:textId="77777777" w:rsidR="005924D7" w:rsidRDefault="005924D7" w:rsidP="005924D7">
      <w:pPr>
        <w:pStyle w:val="a3"/>
        <w:snapToGrid w:val="0"/>
        <w:spacing w:after="120"/>
        <w:jc w:val="both"/>
        <w:rPr>
          <w:rFonts w:eastAsiaTheme="minorEastAsia"/>
          <w:lang w:eastAsia="zh-CN"/>
        </w:rPr>
      </w:pPr>
    </w:p>
    <w:p w14:paraId="19F8980E" w14:textId="77777777" w:rsidR="005924D7" w:rsidRDefault="005924D7" w:rsidP="005924D7">
      <w:pPr>
        <w:pStyle w:val="a3"/>
        <w:snapToGrid w:val="0"/>
        <w:spacing w:after="120"/>
        <w:jc w:val="both"/>
        <w:rPr>
          <w:rFonts w:eastAsiaTheme="minorEastAsia"/>
          <w:lang w:eastAsia="zh-CN"/>
        </w:rPr>
      </w:pPr>
      <w:r w:rsidRPr="00455F2A">
        <w:rPr>
          <w:rFonts w:eastAsiaTheme="minorEastAsia"/>
          <w:lang w:eastAsia="zh-CN"/>
        </w:rPr>
        <w:t>† These authors contributed equally to this work.</w:t>
      </w:r>
    </w:p>
    <w:p w14:paraId="347530A5" w14:textId="70EE0DED" w:rsidR="00721185" w:rsidRPr="009030DE" w:rsidRDefault="005924D7" w:rsidP="005924D7">
      <w:pPr>
        <w:pStyle w:val="a3"/>
        <w:rPr>
          <w:rFonts w:eastAsiaTheme="minorEastAsia"/>
          <w:sz w:val="28"/>
          <w:lang w:eastAsia="zh-CN"/>
        </w:rPr>
      </w:pPr>
      <w:r>
        <w:rPr>
          <w:rFonts w:eastAsiaTheme="minorEastAsia"/>
          <w:lang w:eastAsia="zh-CN"/>
        </w:rPr>
        <w:t xml:space="preserve">Corresponding author: </w:t>
      </w:r>
      <w:proofErr w:type="spellStart"/>
      <w:r>
        <w:rPr>
          <w:rFonts w:eastAsiaTheme="minorEastAsia"/>
          <w:lang w:eastAsia="zh-CN"/>
        </w:rPr>
        <w:t>Xinge</w:t>
      </w:r>
      <w:proofErr w:type="spellEnd"/>
      <w:r>
        <w:rPr>
          <w:rFonts w:eastAsiaTheme="minorEastAsia"/>
          <w:lang w:eastAsia="zh-CN"/>
        </w:rPr>
        <w:t xml:space="preserve"> Yu, </w:t>
      </w:r>
      <w:hyperlink r:id="rId8" w:history="1">
        <w:r w:rsidRPr="001C453C">
          <w:rPr>
            <w:rStyle w:val="a6"/>
            <w:rFonts w:eastAsiaTheme="minorEastAsia"/>
            <w:lang w:eastAsia="zh-CN"/>
          </w:rPr>
          <w:t>xingeyu@cityu.edu.hk</w:t>
        </w:r>
      </w:hyperlink>
    </w:p>
    <w:p w14:paraId="27B0B75B" w14:textId="77777777" w:rsidR="00E83EC5" w:rsidRPr="00643874" w:rsidRDefault="00E83EC5">
      <w:pPr>
        <w:rPr>
          <w:sz w:val="28"/>
          <w:szCs w:val="28"/>
        </w:rPr>
      </w:pPr>
      <w:r w:rsidRPr="00643874">
        <w:rPr>
          <w:sz w:val="28"/>
          <w:szCs w:val="28"/>
        </w:rPr>
        <w:br w:type="page"/>
      </w:r>
    </w:p>
    <w:bookmarkEnd w:id="1"/>
    <w:bookmarkEnd w:id="2"/>
    <w:p w14:paraId="418A77AD" w14:textId="51221525" w:rsidR="00895C49" w:rsidRDefault="00895C49" w:rsidP="00EB323C">
      <w:pPr>
        <w:pStyle w:val="EndNoteBibliography"/>
        <w:ind w:left="720" w:hanging="720"/>
        <w:jc w:val="center"/>
      </w:pPr>
    </w:p>
    <w:p w14:paraId="239212CC" w14:textId="1E1BE1EC" w:rsidR="00D80D82" w:rsidRDefault="00634C0A" w:rsidP="00EB323C">
      <w:pPr>
        <w:pStyle w:val="EndNoteBibliography"/>
        <w:ind w:left="720" w:hanging="720"/>
        <w:jc w:val="center"/>
      </w:pPr>
      <w:r w:rsidRPr="00634C0A">
        <w:drawing>
          <wp:anchor distT="0" distB="0" distL="114300" distR="114300" simplePos="0" relativeHeight="251659264" behindDoc="0" locked="0" layoutInCell="1" allowOverlap="1" wp14:anchorId="2EB6CA3E" wp14:editId="63E32062">
            <wp:simplePos x="0" y="0"/>
            <wp:positionH relativeFrom="column">
              <wp:posOffset>1423225</wp:posOffset>
            </wp:positionH>
            <wp:positionV relativeFrom="paragraph">
              <wp:posOffset>-2408</wp:posOffset>
            </wp:positionV>
            <wp:extent cx="3535528" cy="2003908"/>
            <wp:effectExtent l="0" t="0" r="8255" b="0"/>
            <wp:wrapTopAndBottom/>
            <wp:docPr id="11" name="Picture 11" descr="图片包含 信件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357294AF-7348-4749-9558-3D59B5A257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图片包含 信件&#10;&#10;描述已自动生成">
                      <a:extLst>
                        <a:ext uri="{FF2B5EF4-FFF2-40B4-BE49-F238E27FC236}">
                          <a16:creationId xmlns:a16="http://schemas.microsoft.com/office/drawing/2014/main" id="{357294AF-7348-4749-9558-3D59B5A257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528" cy="20039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6FB480" w14:textId="441FB206" w:rsidR="000075F5" w:rsidRDefault="000075F5" w:rsidP="0022589B">
      <w:pPr>
        <w:pStyle w:val="EndNoteBibliography"/>
      </w:pPr>
      <w:r w:rsidRPr="000075F5">
        <w:t xml:space="preserve">Supplementary Figure 1| </w:t>
      </w:r>
      <w:r w:rsidR="00634C0A" w:rsidRPr="00634C0A">
        <w:t>Photograph of top side (i) and back side (ii) of fPCB (a) before and after</w:t>
      </w:r>
      <w:r w:rsidR="000E0108">
        <w:t xml:space="preserve"> </w:t>
      </w:r>
      <w:r w:rsidR="00634C0A" w:rsidRPr="00634C0A">
        <w:t>soldering with electronics</w:t>
      </w:r>
    </w:p>
    <w:p w14:paraId="22C4E7DB" w14:textId="35F3947F" w:rsidR="000075F5" w:rsidRDefault="005D431C" w:rsidP="00C8763C">
      <w:pPr>
        <w:pStyle w:val="EndNoteBibliography"/>
      </w:pPr>
      <w:r w:rsidRPr="000E0108">
        <w:drawing>
          <wp:anchor distT="0" distB="0" distL="114300" distR="114300" simplePos="0" relativeHeight="251658240" behindDoc="0" locked="0" layoutInCell="1" allowOverlap="1" wp14:anchorId="462797DB" wp14:editId="6D25B135">
            <wp:simplePos x="0" y="0"/>
            <wp:positionH relativeFrom="column">
              <wp:posOffset>1631315</wp:posOffset>
            </wp:positionH>
            <wp:positionV relativeFrom="paragraph">
              <wp:posOffset>583565</wp:posOffset>
            </wp:positionV>
            <wp:extent cx="3246120" cy="2431415"/>
            <wp:effectExtent l="7302" t="0" r="0" b="0"/>
            <wp:wrapTopAndBottom/>
            <wp:docPr id="13" name="Picture 12" descr="图片包含 室内, 水槽, 桌子, 卡车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5DC098B5-316A-4C3C-B29F-A767CAADB6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图片包含 室内, 水槽, 桌子, 卡车&#10;&#10;描述已自动生成">
                      <a:extLst>
                        <a:ext uri="{FF2B5EF4-FFF2-40B4-BE49-F238E27FC236}">
                          <a16:creationId xmlns:a16="http://schemas.microsoft.com/office/drawing/2014/main" id="{5DC098B5-316A-4C3C-B29F-A767CAADB6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24612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19D81F" w14:textId="77777777" w:rsidR="0022589B" w:rsidRDefault="00BA0C54" w:rsidP="0022589B">
      <w:pPr>
        <w:pStyle w:val="EndNoteBibliography"/>
        <w:ind w:left="720" w:hanging="720"/>
        <w:jc w:val="both"/>
      </w:pPr>
      <w:r w:rsidRPr="000075F5">
        <w:t xml:space="preserve">Supplementary Figure </w:t>
      </w:r>
      <w:r>
        <w:t>2</w:t>
      </w:r>
      <w:r w:rsidRPr="000075F5">
        <w:t>|</w:t>
      </w:r>
      <w:r w:rsidR="000E0108" w:rsidRPr="000E0108">
        <w:t xml:space="preserve">Experiment setup for the measurement of peel force between microfluidic ship </w:t>
      </w:r>
    </w:p>
    <w:p w14:paraId="1C1E454E" w14:textId="0951A7E8" w:rsidR="000075F5" w:rsidRDefault="0022589B" w:rsidP="0022589B">
      <w:pPr>
        <w:pStyle w:val="EndNoteBibliography"/>
        <w:ind w:left="720" w:hanging="720"/>
        <w:jc w:val="both"/>
      </w:pPr>
      <w:r>
        <w:t>a</w:t>
      </w:r>
      <w:r w:rsidR="000E0108" w:rsidRPr="000E0108">
        <w:t>nd flexible sensing patch.</w:t>
      </w:r>
    </w:p>
    <w:p w14:paraId="0BADE6F9" w14:textId="41D9213F" w:rsidR="000E0108" w:rsidRDefault="000E0108" w:rsidP="000E0108">
      <w:pPr>
        <w:pStyle w:val="EndNoteBibliography"/>
        <w:ind w:left="720" w:hanging="720"/>
      </w:pPr>
    </w:p>
    <w:p w14:paraId="41DD361E" w14:textId="36E8D92A" w:rsidR="000E0108" w:rsidRDefault="0097624C" w:rsidP="000E0108">
      <w:pPr>
        <w:pStyle w:val="EndNoteBibliography"/>
        <w:ind w:left="720" w:hanging="720"/>
      </w:pPr>
      <w:r w:rsidRPr="0097624C">
        <w:lastRenderedPageBreak/>
        <w:drawing>
          <wp:inline distT="0" distB="0" distL="0" distR="0" wp14:anchorId="1DDFE9D7" wp14:editId="321A9ED2">
            <wp:extent cx="5608472" cy="2202332"/>
            <wp:effectExtent l="0" t="0" r="0" b="7620"/>
            <wp:docPr id="8" name="Picture 7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29E1B8C-CDCE-4DB0-AD80-18A2D03C36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C29E1B8C-CDCE-4DB0-AD80-18A2D03C36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472" cy="2202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A16C7" w14:textId="77777777" w:rsidR="000E0108" w:rsidRDefault="000E0108" w:rsidP="000E0108">
      <w:pPr>
        <w:pStyle w:val="EndNoteBibliography"/>
        <w:ind w:left="720" w:hanging="720"/>
      </w:pPr>
    </w:p>
    <w:p w14:paraId="6CFB758A" w14:textId="77777777" w:rsidR="0022589B" w:rsidRDefault="00A64A78" w:rsidP="0022589B">
      <w:pPr>
        <w:pStyle w:val="EndNoteBibliography"/>
        <w:ind w:left="720" w:hanging="720"/>
      </w:pPr>
      <w:r w:rsidRPr="00A64A78">
        <w:t xml:space="preserve">Supplementary Figure </w:t>
      </w:r>
      <w:r w:rsidR="0043671D">
        <w:t>3</w:t>
      </w:r>
      <w:r w:rsidRPr="00A64A78">
        <w:t xml:space="preserve">| </w:t>
      </w:r>
      <w:r w:rsidR="0097624C" w:rsidRPr="0097624C">
        <w:t>Simulated driving pressure of fluidic went through the microfiltration in</w:t>
      </w:r>
    </w:p>
    <w:p w14:paraId="48EBACA7" w14:textId="0E343B76" w:rsidR="00A64A78" w:rsidRDefault="0097624C" w:rsidP="0022589B">
      <w:pPr>
        <w:pStyle w:val="EndNoteBibliography"/>
        <w:ind w:left="720" w:hanging="720"/>
      </w:pPr>
      <w:r w:rsidRPr="0097624C">
        <w:t xml:space="preserve">vertical (i) and horizontal (ii) cross section.  </w:t>
      </w:r>
    </w:p>
    <w:p w14:paraId="7D351DD1" w14:textId="77777777" w:rsidR="0043671D" w:rsidRPr="00A64A78" w:rsidRDefault="0043671D" w:rsidP="00C8763C">
      <w:pPr>
        <w:pStyle w:val="EndNoteBibliography"/>
        <w:ind w:left="720" w:hanging="720"/>
      </w:pPr>
    </w:p>
    <w:p w14:paraId="0D6BC717" w14:textId="20F8F9D1" w:rsidR="0043671D" w:rsidRDefault="0097624C" w:rsidP="0043671D">
      <w:pPr>
        <w:pStyle w:val="EndNoteBibliography"/>
        <w:ind w:left="720" w:hanging="720"/>
        <w:jc w:val="center"/>
      </w:pPr>
      <w:r w:rsidRPr="0097624C">
        <w:drawing>
          <wp:inline distT="0" distB="0" distL="0" distR="0" wp14:anchorId="0A948A84" wp14:editId="7F929748">
            <wp:extent cx="5354626" cy="3788650"/>
            <wp:effectExtent l="0" t="0" r="0" b="2540"/>
            <wp:docPr id="9" name="Picture 8" descr="图示, 示意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C8361346-A364-47F5-A147-DBC1089C82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图示, 示意图&#10;&#10;描述已自动生成">
                      <a:extLst>
                        <a:ext uri="{FF2B5EF4-FFF2-40B4-BE49-F238E27FC236}">
                          <a16:creationId xmlns:a16="http://schemas.microsoft.com/office/drawing/2014/main" id="{C8361346-A364-47F5-A147-DBC1089C82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54626" cy="378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F6EBA" w14:textId="28FA3B81" w:rsidR="0043671D" w:rsidRDefault="0043671D" w:rsidP="00A54416">
      <w:pPr>
        <w:pStyle w:val="EndNoteBibliography"/>
        <w:ind w:left="720" w:hanging="720"/>
        <w:jc w:val="center"/>
      </w:pPr>
      <w:r w:rsidRPr="00FB5FD2">
        <w:t xml:space="preserve">Supplementary Figure </w:t>
      </w:r>
      <w:r>
        <w:t>4</w:t>
      </w:r>
      <w:r w:rsidRPr="00FB5FD2">
        <w:t xml:space="preserve">| </w:t>
      </w:r>
      <w:r w:rsidR="00A54416" w:rsidRPr="00A54416">
        <w:t>Schematic design of the wearable and battery-free wound dressing system.</w:t>
      </w:r>
    </w:p>
    <w:p w14:paraId="42AA68A6" w14:textId="77777777" w:rsidR="00EE241E" w:rsidRDefault="00EE241E" w:rsidP="00A54416">
      <w:pPr>
        <w:pStyle w:val="EndNoteBibliography"/>
        <w:ind w:left="720" w:hanging="720"/>
        <w:jc w:val="center"/>
      </w:pPr>
    </w:p>
    <w:p w14:paraId="1FA4EA07" w14:textId="77777777" w:rsidR="00EE241E" w:rsidRDefault="00EE241E" w:rsidP="00A54416">
      <w:pPr>
        <w:pStyle w:val="EndNoteBibliography"/>
        <w:ind w:left="720" w:hanging="720"/>
        <w:jc w:val="center"/>
      </w:pPr>
    </w:p>
    <w:p w14:paraId="3FB16CD1" w14:textId="77777777" w:rsidR="00EE241E" w:rsidRDefault="00EE241E" w:rsidP="00A54416">
      <w:pPr>
        <w:pStyle w:val="EndNoteBibliography"/>
        <w:ind w:left="720" w:hanging="720"/>
        <w:jc w:val="center"/>
      </w:pPr>
    </w:p>
    <w:p w14:paraId="02A1F3E7" w14:textId="77777777" w:rsidR="00EE241E" w:rsidRDefault="00EE241E" w:rsidP="00A54416">
      <w:pPr>
        <w:pStyle w:val="EndNoteBibliography"/>
        <w:ind w:left="720" w:hanging="720"/>
        <w:jc w:val="center"/>
      </w:pPr>
    </w:p>
    <w:p w14:paraId="22C9814E" w14:textId="1A06EE99" w:rsidR="00E66B1C" w:rsidRDefault="00EE241E" w:rsidP="00A54416">
      <w:pPr>
        <w:pStyle w:val="EndNoteBibliography"/>
        <w:ind w:left="720" w:hanging="720"/>
        <w:jc w:val="center"/>
      </w:pPr>
      <w:r>
        <w:lastRenderedPageBreak/>
        <w:drawing>
          <wp:inline distT="0" distB="0" distL="0" distR="0" wp14:anchorId="16FC30C3" wp14:editId="4869A06F">
            <wp:extent cx="6388100" cy="1460500"/>
            <wp:effectExtent l="0" t="0" r="0" b="6350"/>
            <wp:docPr id="17" name="图片 1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图示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810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478B5" w14:textId="3CF9F449" w:rsidR="00E66B1C" w:rsidRDefault="00E66B1C" w:rsidP="00E66B1C">
      <w:pPr>
        <w:pStyle w:val="EndNoteBibliography"/>
        <w:ind w:left="720" w:hanging="720"/>
      </w:pPr>
      <w:r w:rsidRPr="00FB5FD2">
        <w:t xml:space="preserve">Supplementary Figure </w:t>
      </w:r>
      <w:r>
        <w:t>5</w:t>
      </w:r>
      <w:r w:rsidRPr="00FB5FD2">
        <w:t xml:space="preserve">| </w:t>
      </w:r>
      <w:r w:rsidR="002E165D">
        <w:t>Working principle of cytokine detection mechanism using flow cytometry</w:t>
      </w:r>
      <w:r w:rsidRPr="00A54416">
        <w:t>.</w:t>
      </w:r>
    </w:p>
    <w:p w14:paraId="3654600F" w14:textId="1BD0A3FD" w:rsidR="00C90907" w:rsidRDefault="00C90907" w:rsidP="00C8763C"/>
    <w:p w14:paraId="2E2FEA0B" w14:textId="084899D2" w:rsidR="00FB5FD2" w:rsidRDefault="00EE241E" w:rsidP="00EB323C">
      <w:pPr>
        <w:pStyle w:val="EndNoteBibliography"/>
        <w:ind w:left="720" w:hanging="720"/>
        <w:jc w:val="center"/>
      </w:pPr>
      <w:r>
        <w:drawing>
          <wp:inline distT="0" distB="0" distL="0" distR="0" wp14:anchorId="6441B72C" wp14:editId="2A2A92F8">
            <wp:extent cx="4314444" cy="2695956"/>
            <wp:effectExtent l="0" t="0" r="0" b="9525"/>
            <wp:docPr id="16" name="图片 16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图表&#10;&#10;低可信度描述已自动生成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444" cy="2695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98188" w14:textId="22E93567" w:rsidR="0022589B" w:rsidRDefault="00FB5FD2" w:rsidP="0022589B">
      <w:pPr>
        <w:pStyle w:val="EndNoteBibliography"/>
        <w:ind w:left="720" w:hanging="720"/>
      </w:pPr>
      <w:r w:rsidRPr="00FB5FD2">
        <w:t xml:space="preserve">Supplementary Figure </w:t>
      </w:r>
      <w:r w:rsidR="00E66B1C">
        <w:t>6</w:t>
      </w:r>
      <w:r w:rsidRPr="00FB5FD2">
        <w:t xml:space="preserve">| </w:t>
      </w:r>
      <w:r w:rsidR="00A54416" w:rsidRPr="00A54416">
        <w:t xml:space="preserve">Calibration curves for IL-6, IL-17A and TNF in the serum measured by flow </w:t>
      </w:r>
    </w:p>
    <w:p w14:paraId="140F789E" w14:textId="3D216FAF" w:rsidR="0043671D" w:rsidRDefault="00A54416" w:rsidP="0022589B">
      <w:pPr>
        <w:pStyle w:val="EndNoteBibliography"/>
        <w:ind w:left="720" w:hanging="720"/>
      </w:pPr>
      <w:r w:rsidRPr="00A54416">
        <w:t>cytometry analysis.</w:t>
      </w:r>
    </w:p>
    <w:p w14:paraId="19A1820C" w14:textId="77777777" w:rsidR="008D32C3" w:rsidRDefault="008D32C3" w:rsidP="007D24F7">
      <w:pPr>
        <w:pStyle w:val="EndNoteBibliography"/>
      </w:pPr>
    </w:p>
    <w:tbl>
      <w:tblPr>
        <w:tblStyle w:val="41"/>
        <w:tblW w:w="934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44"/>
        <w:gridCol w:w="2865"/>
        <w:gridCol w:w="2705"/>
        <w:gridCol w:w="1176"/>
        <w:gridCol w:w="848"/>
        <w:gridCol w:w="708"/>
      </w:tblGrid>
      <w:tr w:rsidR="008D32C3" w:rsidRPr="008D32C3" w14:paraId="1212BA96" w14:textId="77777777" w:rsidTr="00162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4C95898B" w14:textId="77777777" w:rsidR="008D32C3" w:rsidRPr="008D32C3" w:rsidRDefault="008D32C3" w:rsidP="008D32C3">
            <w:pPr>
              <w:pStyle w:val="EndNoteBibliography"/>
              <w:ind w:left="720" w:hanging="720"/>
            </w:pPr>
            <w:r w:rsidRPr="008D32C3">
              <w:t>Symbol</w:t>
            </w:r>
          </w:p>
        </w:tc>
        <w:tc>
          <w:tcPr>
            <w:tcW w:w="2876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1FCA7C2E" w14:textId="77777777" w:rsidR="008D32C3" w:rsidRPr="008D32C3" w:rsidRDefault="008D32C3" w:rsidP="008D32C3">
            <w:pPr>
              <w:pStyle w:val="EndNoteBibliography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Parameter</w:t>
            </w:r>
          </w:p>
        </w:tc>
        <w:tc>
          <w:tcPr>
            <w:tcW w:w="2720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360AACA8" w14:textId="77777777" w:rsidR="008D32C3" w:rsidRPr="008D32C3" w:rsidRDefault="008D32C3" w:rsidP="008D32C3">
            <w:pPr>
              <w:pStyle w:val="EndNoteBibliography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Conditions</w:t>
            </w:r>
          </w:p>
        </w:tc>
        <w:tc>
          <w:tcPr>
            <w:tcW w:w="1147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528E687F" w14:textId="77777777" w:rsidR="008D32C3" w:rsidRPr="008D32C3" w:rsidRDefault="008D32C3" w:rsidP="008D32C3">
            <w:pPr>
              <w:pStyle w:val="EndNoteBibliography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Min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3C4BA435" w14:textId="77777777" w:rsidR="008D32C3" w:rsidRPr="008D32C3" w:rsidRDefault="008D32C3" w:rsidP="008D32C3">
            <w:pPr>
              <w:pStyle w:val="EndNoteBibliography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Max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3CE75773" w14:textId="77777777" w:rsidR="008D32C3" w:rsidRPr="008D32C3" w:rsidRDefault="008D32C3" w:rsidP="008D32C3">
            <w:pPr>
              <w:pStyle w:val="EndNoteBibliography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Unit</w:t>
            </w:r>
          </w:p>
        </w:tc>
      </w:tr>
      <w:tr w:rsidR="008D32C3" w:rsidRPr="008D32C3" w14:paraId="5CC1F807" w14:textId="77777777" w:rsidTr="0016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738CBDDE" w14:textId="77777777" w:rsidR="008D32C3" w:rsidRPr="008D32C3" w:rsidRDefault="008D32C3" w:rsidP="008D32C3">
            <w:pPr>
              <w:pStyle w:val="EndNoteBibliography"/>
              <w:ind w:left="720" w:hanging="720"/>
            </w:pPr>
            <w:r w:rsidRPr="008D32C3">
              <w:t>T</w:t>
            </w:r>
            <w:r w:rsidRPr="008D32C3">
              <w:rPr>
                <w:vertAlign w:val="subscript"/>
              </w:rPr>
              <w:t>A</w:t>
            </w:r>
          </w:p>
        </w:tc>
        <w:tc>
          <w:tcPr>
            <w:tcW w:w="2876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795CE262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Temperature range</w:t>
            </w:r>
          </w:p>
        </w:tc>
        <w:tc>
          <w:tcPr>
            <w:tcW w:w="2720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7B65C9CD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Maximum power</w:t>
            </w:r>
          </w:p>
          <w:p w14:paraId="0AFBB596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dissipation (Range A)</w:t>
            </w:r>
          </w:p>
        </w:tc>
        <w:tc>
          <w:tcPr>
            <w:tcW w:w="1147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7571F58F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-4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2FE66663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85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34F2AC1F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°C</w:t>
            </w:r>
          </w:p>
        </w:tc>
      </w:tr>
      <w:tr w:rsidR="008D32C3" w:rsidRPr="008D32C3" w14:paraId="7B10D210" w14:textId="77777777" w:rsidTr="001628DD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18550B6C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11A3F0C6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0" w:type="dxa"/>
            <w:shd w:val="clear" w:color="auto" w:fill="FFFFFF" w:themeFill="background1"/>
            <w:hideMark/>
          </w:tcPr>
          <w:p w14:paraId="59589ACB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Maximum power</w:t>
            </w:r>
          </w:p>
          <w:p w14:paraId="373746CC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Dissipation (Range B)</w:t>
            </w:r>
          </w:p>
        </w:tc>
        <w:tc>
          <w:tcPr>
            <w:tcW w:w="1147" w:type="dxa"/>
            <w:shd w:val="clear" w:color="auto" w:fill="FFFFFF" w:themeFill="background1"/>
            <w:hideMark/>
          </w:tcPr>
          <w:p w14:paraId="5EA3CCE9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-4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4CF8E774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105</w:t>
            </w:r>
          </w:p>
        </w:tc>
        <w:tc>
          <w:tcPr>
            <w:tcW w:w="709" w:type="dxa"/>
            <w:vMerge/>
            <w:shd w:val="clear" w:color="auto" w:fill="FFFFFF" w:themeFill="background1"/>
            <w:hideMark/>
          </w:tcPr>
          <w:p w14:paraId="03D41AB2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32C3" w:rsidRPr="008D32C3" w14:paraId="2EB5FB34" w14:textId="77777777" w:rsidTr="0016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4F57A0E1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6FC3B552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0" w:type="dxa"/>
            <w:shd w:val="clear" w:color="auto" w:fill="FFFFFF" w:themeFill="background1"/>
            <w:hideMark/>
          </w:tcPr>
          <w:p w14:paraId="421005F9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Maximum power</w:t>
            </w:r>
          </w:p>
          <w:p w14:paraId="7BC1EC9B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Dissipation (Range C)</w:t>
            </w:r>
          </w:p>
        </w:tc>
        <w:tc>
          <w:tcPr>
            <w:tcW w:w="1147" w:type="dxa"/>
            <w:shd w:val="clear" w:color="auto" w:fill="FFFFFF" w:themeFill="background1"/>
            <w:hideMark/>
          </w:tcPr>
          <w:p w14:paraId="599EFDA1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-4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4374E520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125</w:t>
            </w:r>
          </w:p>
        </w:tc>
        <w:tc>
          <w:tcPr>
            <w:tcW w:w="709" w:type="dxa"/>
            <w:vMerge/>
            <w:shd w:val="clear" w:color="auto" w:fill="FFFFFF" w:themeFill="background1"/>
            <w:hideMark/>
          </w:tcPr>
          <w:p w14:paraId="7686DC15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32C3" w:rsidRPr="008D32C3" w14:paraId="791D495B" w14:textId="77777777" w:rsidTr="001628D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Merge w:val="restart"/>
            <w:shd w:val="clear" w:color="auto" w:fill="FFFFFF" w:themeFill="background1"/>
            <w:hideMark/>
          </w:tcPr>
          <w:p w14:paraId="1672D12F" w14:textId="77777777" w:rsidR="008D32C3" w:rsidRPr="008D32C3" w:rsidRDefault="008D32C3" w:rsidP="008D32C3">
            <w:pPr>
              <w:pStyle w:val="EndNoteBibliography"/>
              <w:ind w:left="720" w:hanging="720"/>
            </w:pPr>
            <w:r w:rsidRPr="008D32C3">
              <w:t>T</w:t>
            </w:r>
            <w:r w:rsidRPr="008D32C3">
              <w:rPr>
                <w:vertAlign w:val="subscript"/>
              </w:rPr>
              <w:t>J</w:t>
            </w:r>
          </w:p>
        </w:tc>
        <w:tc>
          <w:tcPr>
            <w:tcW w:w="2876" w:type="dxa"/>
            <w:shd w:val="clear" w:color="auto" w:fill="FFFFFF" w:themeFill="background1"/>
            <w:hideMark/>
          </w:tcPr>
          <w:p w14:paraId="4DCFC301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 xml:space="preserve">Junction temperature range </w:t>
            </w:r>
          </w:p>
          <w:p w14:paraId="3678C96B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(Range A)</w:t>
            </w:r>
          </w:p>
        </w:tc>
        <w:tc>
          <w:tcPr>
            <w:tcW w:w="2720" w:type="dxa"/>
            <w:shd w:val="clear" w:color="auto" w:fill="FFFFFF" w:themeFill="background1"/>
            <w:hideMark/>
          </w:tcPr>
          <w:p w14:paraId="52D3CF5C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-40 °C ≤ TA ≤ 85°C</w:t>
            </w:r>
          </w:p>
        </w:tc>
        <w:tc>
          <w:tcPr>
            <w:tcW w:w="1147" w:type="dxa"/>
            <w:shd w:val="clear" w:color="auto" w:fill="FFFFFF" w:themeFill="background1"/>
            <w:hideMark/>
          </w:tcPr>
          <w:p w14:paraId="22C6CCD2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-4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3FAC6A4F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105</w:t>
            </w:r>
          </w:p>
        </w:tc>
        <w:tc>
          <w:tcPr>
            <w:tcW w:w="709" w:type="dxa"/>
            <w:vMerge/>
            <w:shd w:val="clear" w:color="auto" w:fill="FFFFFF" w:themeFill="background1"/>
            <w:hideMark/>
          </w:tcPr>
          <w:p w14:paraId="54772041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32C3" w:rsidRPr="008D32C3" w14:paraId="15BE1132" w14:textId="77777777" w:rsidTr="0016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73942FE7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</w:pPr>
          </w:p>
        </w:tc>
        <w:tc>
          <w:tcPr>
            <w:tcW w:w="2876" w:type="dxa"/>
            <w:shd w:val="clear" w:color="auto" w:fill="FFFFFF" w:themeFill="background1"/>
            <w:hideMark/>
          </w:tcPr>
          <w:p w14:paraId="16FE96E6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Junction temperature range</w:t>
            </w:r>
          </w:p>
          <w:p w14:paraId="3FEFB146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(Range B)</w:t>
            </w:r>
          </w:p>
        </w:tc>
        <w:tc>
          <w:tcPr>
            <w:tcW w:w="2720" w:type="dxa"/>
            <w:shd w:val="clear" w:color="auto" w:fill="FFFFFF" w:themeFill="background1"/>
            <w:hideMark/>
          </w:tcPr>
          <w:p w14:paraId="69709B5A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-40 °C ≤ TA ≤ 105°C</w:t>
            </w:r>
          </w:p>
        </w:tc>
        <w:tc>
          <w:tcPr>
            <w:tcW w:w="1147" w:type="dxa"/>
            <w:shd w:val="clear" w:color="auto" w:fill="FFFFFF" w:themeFill="background1"/>
            <w:hideMark/>
          </w:tcPr>
          <w:p w14:paraId="2004AC21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-4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6E4C3F0F" w14:textId="77777777" w:rsidR="008D32C3" w:rsidRPr="008D32C3" w:rsidRDefault="008D32C3" w:rsidP="008D32C3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32C3">
              <w:t>125</w:t>
            </w:r>
          </w:p>
        </w:tc>
        <w:tc>
          <w:tcPr>
            <w:tcW w:w="709" w:type="dxa"/>
            <w:vMerge/>
            <w:shd w:val="clear" w:color="auto" w:fill="FFFFFF" w:themeFill="background1"/>
            <w:hideMark/>
          </w:tcPr>
          <w:p w14:paraId="7E1C10D1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32C3" w:rsidRPr="008D32C3" w14:paraId="21CEEC3E" w14:textId="77777777" w:rsidTr="001628D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37A67AF7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</w:pPr>
          </w:p>
        </w:tc>
        <w:tc>
          <w:tcPr>
            <w:tcW w:w="2876" w:type="dxa"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08C81A5E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Junction temperature range</w:t>
            </w:r>
          </w:p>
          <w:p w14:paraId="7FA84A4E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(Range C)</w:t>
            </w:r>
          </w:p>
        </w:tc>
        <w:tc>
          <w:tcPr>
            <w:tcW w:w="2720" w:type="dxa"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7637A172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-40 °C ≤ TA ≤ 125°C</w:t>
            </w:r>
          </w:p>
        </w:tc>
        <w:tc>
          <w:tcPr>
            <w:tcW w:w="1147" w:type="dxa"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4F399038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-4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6E5E8D48" w14:textId="77777777" w:rsidR="008D32C3" w:rsidRPr="008D32C3" w:rsidRDefault="008D32C3" w:rsidP="008D32C3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32C3">
              <w:t>130</w:t>
            </w: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3C5EF44C" w14:textId="77777777" w:rsidR="008D32C3" w:rsidRPr="008D32C3" w:rsidRDefault="008D32C3" w:rsidP="008D32C3">
            <w:pPr>
              <w:pStyle w:val="EndNoteBibliography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518BA1E" w14:textId="7811DB58" w:rsidR="00FB5FD2" w:rsidRDefault="00FB5FD2" w:rsidP="00C8763C">
      <w:pPr>
        <w:pStyle w:val="EndNoteBibliography"/>
        <w:ind w:left="720" w:hanging="720"/>
        <w:jc w:val="center"/>
      </w:pPr>
    </w:p>
    <w:p w14:paraId="246FE8DB" w14:textId="4E6EC469" w:rsidR="0043671D" w:rsidRDefault="008D32C3" w:rsidP="0039448B">
      <w:pPr>
        <w:pStyle w:val="EndNoteBibliography"/>
        <w:ind w:left="720" w:hanging="720"/>
      </w:pPr>
      <w:r w:rsidRPr="008D32C3">
        <w:t>Supplementary table 1| Temperature sensor characteristics.</w:t>
      </w:r>
    </w:p>
    <w:p w14:paraId="0A71DCB8" w14:textId="0CA82592" w:rsidR="001628DD" w:rsidRDefault="001628DD" w:rsidP="0039448B">
      <w:pPr>
        <w:pStyle w:val="EndNoteBibliography"/>
        <w:ind w:left="720" w:hanging="720"/>
      </w:pPr>
    </w:p>
    <w:p w14:paraId="75315D48" w14:textId="0053503D" w:rsidR="00895C49" w:rsidRDefault="00895C49" w:rsidP="00C8763C"/>
    <w:p w14:paraId="1739E611" w14:textId="09647276" w:rsidR="001628DD" w:rsidRDefault="001628DD" w:rsidP="00C8763C"/>
    <w:p w14:paraId="6D87C778" w14:textId="62F2EF10" w:rsidR="001628DD" w:rsidRDefault="001628DD" w:rsidP="00C8763C"/>
    <w:p w14:paraId="1CCA1DAB" w14:textId="77777777" w:rsidR="001628DD" w:rsidRDefault="001628DD" w:rsidP="00C8763C"/>
    <w:tbl>
      <w:tblPr>
        <w:tblStyle w:val="41"/>
        <w:tblW w:w="934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97"/>
        <w:gridCol w:w="3638"/>
        <w:gridCol w:w="875"/>
        <w:gridCol w:w="875"/>
        <w:gridCol w:w="876"/>
        <w:gridCol w:w="1585"/>
      </w:tblGrid>
      <w:tr w:rsidR="00591F6C" w:rsidRPr="00591F6C" w14:paraId="308F91FF" w14:textId="77777777" w:rsidTr="00162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5B3EB0D0" w14:textId="77777777" w:rsidR="00591F6C" w:rsidRPr="00591F6C" w:rsidRDefault="00591F6C" w:rsidP="00591F6C">
            <w:pPr>
              <w:pStyle w:val="EndNoteBibliography"/>
            </w:pPr>
            <w:r w:rsidRPr="00591F6C">
              <w:lastRenderedPageBreak/>
              <w:t>Symbol</w:t>
            </w:r>
          </w:p>
        </w:tc>
        <w:tc>
          <w:tcPr>
            <w:tcW w:w="36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0F11FC39" w14:textId="77777777" w:rsidR="00591F6C" w:rsidRPr="00591F6C" w:rsidRDefault="00591F6C" w:rsidP="00591F6C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Parameter</w:t>
            </w:r>
          </w:p>
        </w:tc>
        <w:tc>
          <w:tcPr>
            <w:tcW w:w="8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4005D652" w14:textId="77777777" w:rsidR="00591F6C" w:rsidRPr="00591F6C" w:rsidRDefault="00591F6C" w:rsidP="00591F6C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Min</w:t>
            </w:r>
          </w:p>
        </w:tc>
        <w:tc>
          <w:tcPr>
            <w:tcW w:w="8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3AFBE9CC" w14:textId="77777777" w:rsidR="00591F6C" w:rsidRPr="00591F6C" w:rsidRDefault="00591F6C" w:rsidP="00591F6C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Typ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6D450110" w14:textId="77777777" w:rsidR="00591F6C" w:rsidRPr="00591F6C" w:rsidRDefault="00591F6C" w:rsidP="00591F6C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Max</w:t>
            </w:r>
          </w:p>
        </w:tc>
        <w:tc>
          <w:tcPr>
            <w:tcW w:w="15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0B46A75F" w14:textId="77777777" w:rsidR="00591F6C" w:rsidRPr="00591F6C" w:rsidRDefault="00591F6C" w:rsidP="00591F6C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Unit</w:t>
            </w:r>
          </w:p>
        </w:tc>
      </w:tr>
      <w:tr w:rsidR="00591F6C" w:rsidRPr="00591F6C" w14:paraId="7AB2E876" w14:textId="77777777" w:rsidTr="0016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0EE0BD1B" w14:textId="77777777" w:rsidR="00591F6C" w:rsidRPr="00591F6C" w:rsidRDefault="00591F6C" w:rsidP="00591F6C">
            <w:pPr>
              <w:pStyle w:val="EndNoteBibliography"/>
            </w:pPr>
            <w:r w:rsidRPr="00591F6C">
              <w:t>T</w:t>
            </w:r>
            <w:r w:rsidRPr="00591F6C">
              <w:rPr>
                <w:vertAlign w:val="subscript"/>
              </w:rPr>
              <w:t>L</w:t>
            </w:r>
          </w:p>
        </w:tc>
        <w:tc>
          <w:tcPr>
            <w:tcW w:w="3638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5EC363A3" w14:textId="77777777" w:rsidR="00591F6C" w:rsidRPr="00591F6C" w:rsidRDefault="00591F6C" w:rsidP="00591F6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VSENSE linearity with temperature</w:t>
            </w:r>
          </w:p>
        </w:tc>
        <w:tc>
          <w:tcPr>
            <w:tcW w:w="875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08D25237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-</w:t>
            </w:r>
          </w:p>
        </w:tc>
        <w:tc>
          <w:tcPr>
            <w:tcW w:w="875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07A8ADF9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±1</w:t>
            </w:r>
          </w:p>
        </w:tc>
        <w:tc>
          <w:tcPr>
            <w:tcW w:w="876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6D26E074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±2</w:t>
            </w:r>
          </w:p>
        </w:tc>
        <w:tc>
          <w:tcPr>
            <w:tcW w:w="1585" w:type="dxa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077DA86C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°C</w:t>
            </w:r>
          </w:p>
        </w:tc>
      </w:tr>
      <w:tr w:rsidR="00591F6C" w:rsidRPr="00591F6C" w14:paraId="14A65114" w14:textId="77777777" w:rsidTr="001628D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FFFFFF" w:themeFill="background1"/>
            <w:hideMark/>
          </w:tcPr>
          <w:p w14:paraId="3C8CDDAB" w14:textId="77777777" w:rsidR="00591F6C" w:rsidRPr="00591F6C" w:rsidRDefault="00591F6C" w:rsidP="00591F6C">
            <w:pPr>
              <w:pStyle w:val="EndNoteBibliography"/>
            </w:pPr>
            <w:r w:rsidRPr="00591F6C">
              <w:t>Avg_Slope</w:t>
            </w:r>
          </w:p>
        </w:tc>
        <w:tc>
          <w:tcPr>
            <w:tcW w:w="3638" w:type="dxa"/>
            <w:shd w:val="clear" w:color="auto" w:fill="FFFFFF" w:themeFill="background1"/>
            <w:hideMark/>
          </w:tcPr>
          <w:p w14:paraId="0320CB0E" w14:textId="77777777" w:rsidR="00591F6C" w:rsidRPr="00591F6C" w:rsidRDefault="00591F6C" w:rsidP="00591F6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Average slope</w:t>
            </w:r>
          </w:p>
        </w:tc>
        <w:tc>
          <w:tcPr>
            <w:tcW w:w="875" w:type="dxa"/>
            <w:shd w:val="clear" w:color="auto" w:fill="FFFFFF" w:themeFill="background1"/>
            <w:hideMark/>
          </w:tcPr>
          <w:p w14:paraId="1C1A9B13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1.48</w:t>
            </w:r>
          </w:p>
        </w:tc>
        <w:tc>
          <w:tcPr>
            <w:tcW w:w="875" w:type="dxa"/>
            <w:shd w:val="clear" w:color="auto" w:fill="FFFFFF" w:themeFill="background1"/>
            <w:hideMark/>
          </w:tcPr>
          <w:p w14:paraId="43BBEA37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1.61</w:t>
            </w:r>
          </w:p>
        </w:tc>
        <w:tc>
          <w:tcPr>
            <w:tcW w:w="876" w:type="dxa"/>
            <w:shd w:val="clear" w:color="auto" w:fill="FFFFFF" w:themeFill="background1"/>
            <w:hideMark/>
          </w:tcPr>
          <w:p w14:paraId="1B15274F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1.75</w:t>
            </w:r>
          </w:p>
        </w:tc>
        <w:tc>
          <w:tcPr>
            <w:tcW w:w="1585" w:type="dxa"/>
            <w:shd w:val="clear" w:color="auto" w:fill="FFFFFF" w:themeFill="background1"/>
            <w:hideMark/>
          </w:tcPr>
          <w:p w14:paraId="1591C7AF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mV/°C</w:t>
            </w:r>
          </w:p>
        </w:tc>
      </w:tr>
      <w:tr w:rsidR="00591F6C" w:rsidRPr="00591F6C" w14:paraId="60D265C9" w14:textId="77777777" w:rsidTr="0016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FFFFFF" w:themeFill="background1"/>
            <w:hideMark/>
          </w:tcPr>
          <w:p w14:paraId="4B813133" w14:textId="77777777" w:rsidR="00591F6C" w:rsidRPr="00591F6C" w:rsidRDefault="00591F6C" w:rsidP="00591F6C">
            <w:pPr>
              <w:pStyle w:val="EndNoteBibliography"/>
            </w:pPr>
            <w:r w:rsidRPr="00591F6C">
              <w:t>V</w:t>
            </w:r>
            <w:r w:rsidRPr="00591F6C">
              <w:rPr>
                <w:vertAlign w:val="subscript"/>
              </w:rPr>
              <w:t>130</w:t>
            </w:r>
          </w:p>
        </w:tc>
        <w:tc>
          <w:tcPr>
            <w:tcW w:w="3638" w:type="dxa"/>
            <w:shd w:val="clear" w:color="auto" w:fill="FFFFFF" w:themeFill="background1"/>
            <w:hideMark/>
          </w:tcPr>
          <w:p w14:paraId="36494F90" w14:textId="77777777" w:rsidR="00591F6C" w:rsidRPr="00591F6C" w:rsidRDefault="00591F6C" w:rsidP="00591F6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Voltage at 130°C±5°C</w:t>
            </w:r>
            <w:r w:rsidRPr="00591F6C">
              <w:rPr>
                <w:vertAlign w:val="superscript"/>
              </w:rPr>
              <w:t>(2)</w:t>
            </w:r>
          </w:p>
        </w:tc>
        <w:tc>
          <w:tcPr>
            <w:tcW w:w="875" w:type="dxa"/>
            <w:shd w:val="clear" w:color="auto" w:fill="FFFFFF" w:themeFill="background1"/>
            <w:hideMark/>
          </w:tcPr>
          <w:p w14:paraId="357E1F94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640</w:t>
            </w:r>
          </w:p>
        </w:tc>
        <w:tc>
          <w:tcPr>
            <w:tcW w:w="875" w:type="dxa"/>
            <w:shd w:val="clear" w:color="auto" w:fill="FFFFFF" w:themeFill="background1"/>
            <w:hideMark/>
          </w:tcPr>
          <w:p w14:paraId="428E498E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670</w:t>
            </w:r>
          </w:p>
        </w:tc>
        <w:tc>
          <w:tcPr>
            <w:tcW w:w="876" w:type="dxa"/>
            <w:shd w:val="clear" w:color="auto" w:fill="FFFFFF" w:themeFill="background1"/>
            <w:hideMark/>
          </w:tcPr>
          <w:p w14:paraId="67A8AFCA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700</w:t>
            </w:r>
          </w:p>
        </w:tc>
        <w:tc>
          <w:tcPr>
            <w:tcW w:w="1585" w:type="dxa"/>
            <w:shd w:val="clear" w:color="auto" w:fill="FFFFFF" w:themeFill="background1"/>
            <w:hideMark/>
          </w:tcPr>
          <w:p w14:paraId="4D6CC51A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mV</w:t>
            </w:r>
          </w:p>
        </w:tc>
      </w:tr>
      <w:tr w:rsidR="00591F6C" w:rsidRPr="00591F6C" w14:paraId="228E5594" w14:textId="77777777" w:rsidTr="001628D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FFFFFF" w:themeFill="background1"/>
            <w:hideMark/>
          </w:tcPr>
          <w:p w14:paraId="0297CD14" w14:textId="77777777" w:rsidR="00591F6C" w:rsidRPr="00591F6C" w:rsidRDefault="00591F6C" w:rsidP="00591F6C">
            <w:pPr>
              <w:pStyle w:val="EndNoteBibliography"/>
            </w:pPr>
            <w:r w:rsidRPr="00591F6C">
              <w:t>I</w:t>
            </w:r>
            <w:r w:rsidRPr="00591F6C">
              <w:rPr>
                <w:vertAlign w:val="subscript"/>
              </w:rPr>
              <w:t>DDA(TEMP)</w:t>
            </w:r>
            <w:r w:rsidRPr="00591F6C">
              <w:rPr>
                <w:vertAlign w:val="superscript"/>
              </w:rPr>
              <w:t xml:space="preserve"> </w:t>
            </w:r>
          </w:p>
        </w:tc>
        <w:tc>
          <w:tcPr>
            <w:tcW w:w="3638" w:type="dxa"/>
            <w:shd w:val="clear" w:color="auto" w:fill="FFFFFF" w:themeFill="background1"/>
            <w:hideMark/>
          </w:tcPr>
          <w:p w14:paraId="14A331D0" w14:textId="77777777" w:rsidR="00591F6C" w:rsidRPr="00591F6C" w:rsidRDefault="00591F6C" w:rsidP="00591F6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Current consumption</w:t>
            </w:r>
          </w:p>
        </w:tc>
        <w:tc>
          <w:tcPr>
            <w:tcW w:w="875" w:type="dxa"/>
            <w:shd w:val="clear" w:color="auto" w:fill="FFFFFF" w:themeFill="background1"/>
            <w:hideMark/>
          </w:tcPr>
          <w:p w14:paraId="53BABF39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-</w:t>
            </w:r>
          </w:p>
        </w:tc>
        <w:tc>
          <w:tcPr>
            <w:tcW w:w="875" w:type="dxa"/>
            <w:shd w:val="clear" w:color="auto" w:fill="FFFFFF" w:themeFill="background1"/>
            <w:hideMark/>
          </w:tcPr>
          <w:p w14:paraId="3E46C333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3.4</w:t>
            </w:r>
          </w:p>
        </w:tc>
        <w:tc>
          <w:tcPr>
            <w:tcW w:w="876" w:type="dxa"/>
            <w:shd w:val="clear" w:color="auto" w:fill="FFFFFF" w:themeFill="background1"/>
            <w:hideMark/>
          </w:tcPr>
          <w:p w14:paraId="3BBB5F08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6</w:t>
            </w:r>
          </w:p>
        </w:tc>
        <w:tc>
          <w:tcPr>
            <w:tcW w:w="1585" w:type="dxa"/>
            <w:shd w:val="clear" w:color="auto" w:fill="FFFFFF" w:themeFill="background1"/>
            <w:hideMark/>
          </w:tcPr>
          <w:p w14:paraId="1E399824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uA</w:t>
            </w:r>
          </w:p>
        </w:tc>
      </w:tr>
      <w:tr w:rsidR="00591F6C" w:rsidRPr="00591F6C" w14:paraId="4495BCC6" w14:textId="77777777" w:rsidTr="0016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shd w:val="clear" w:color="auto" w:fill="FFFFFF" w:themeFill="background1"/>
            <w:hideMark/>
          </w:tcPr>
          <w:p w14:paraId="4975C098" w14:textId="77777777" w:rsidR="00591F6C" w:rsidRPr="00591F6C" w:rsidRDefault="00591F6C" w:rsidP="00591F6C">
            <w:pPr>
              <w:pStyle w:val="EndNoteBibliography"/>
            </w:pPr>
            <w:r w:rsidRPr="00591F6C">
              <w:t>t</w:t>
            </w:r>
            <w:r w:rsidRPr="00591F6C">
              <w:rPr>
                <w:vertAlign w:val="subscript"/>
              </w:rPr>
              <w:t>START</w:t>
            </w:r>
          </w:p>
        </w:tc>
        <w:tc>
          <w:tcPr>
            <w:tcW w:w="3638" w:type="dxa"/>
            <w:shd w:val="clear" w:color="auto" w:fill="FFFFFF" w:themeFill="background1"/>
            <w:hideMark/>
          </w:tcPr>
          <w:p w14:paraId="456A590A" w14:textId="77777777" w:rsidR="00591F6C" w:rsidRPr="00591F6C" w:rsidRDefault="00591F6C" w:rsidP="00591F6C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Startup time</w:t>
            </w:r>
          </w:p>
        </w:tc>
        <w:tc>
          <w:tcPr>
            <w:tcW w:w="875" w:type="dxa"/>
            <w:shd w:val="clear" w:color="auto" w:fill="FFFFFF" w:themeFill="background1"/>
            <w:hideMark/>
          </w:tcPr>
          <w:p w14:paraId="1BE6BBF6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-</w:t>
            </w:r>
          </w:p>
        </w:tc>
        <w:tc>
          <w:tcPr>
            <w:tcW w:w="875" w:type="dxa"/>
            <w:shd w:val="clear" w:color="auto" w:fill="FFFFFF" w:themeFill="background1"/>
            <w:hideMark/>
          </w:tcPr>
          <w:p w14:paraId="7DC59259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-</w:t>
            </w:r>
          </w:p>
        </w:tc>
        <w:tc>
          <w:tcPr>
            <w:tcW w:w="876" w:type="dxa"/>
            <w:shd w:val="clear" w:color="auto" w:fill="FFFFFF" w:themeFill="background1"/>
            <w:hideMark/>
          </w:tcPr>
          <w:p w14:paraId="1F8C5333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10</w:t>
            </w:r>
          </w:p>
        </w:tc>
        <w:tc>
          <w:tcPr>
            <w:tcW w:w="1585" w:type="dxa"/>
            <w:vMerge w:val="restart"/>
            <w:shd w:val="clear" w:color="auto" w:fill="FFFFFF" w:themeFill="background1"/>
            <w:hideMark/>
          </w:tcPr>
          <w:p w14:paraId="65609089" w14:textId="77777777" w:rsidR="00591F6C" w:rsidRPr="00591F6C" w:rsidRDefault="00591F6C" w:rsidP="005D431C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F6C">
              <w:t>uS</w:t>
            </w:r>
          </w:p>
        </w:tc>
      </w:tr>
      <w:tr w:rsidR="00591F6C" w:rsidRPr="00591F6C" w14:paraId="2972D8F3" w14:textId="77777777" w:rsidTr="001628DD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3F77CC13" w14:textId="77777777" w:rsidR="00591F6C" w:rsidRPr="00591F6C" w:rsidRDefault="00591F6C" w:rsidP="00591F6C">
            <w:pPr>
              <w:pStyle w:val="EndNoteBibliography"/>
            </w:pPr>
            <w:r w:rsidRPr="00591F6C">
              <w:t>T</w:t>
            </w:r>
            <w:r w:rsidRPr="00591F6C">
              <w:rPr>
                <w:vertAlign w:val="subscript"/>
              </w:rPr>
              <w:t>S_temp</w:t>
            </w:r>
          </w:p>
        </w:tc>
        <w:tc>
          <w:tcPr>
            <w:tcW w:w="3638" w:type="dxa"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71DCCE10" w14:textId="77777777" w:rsidR="00591F6C" w:rsidRPr="00591F6C" w:rsidRDefault="00591F6C" w:rsidP="00591F6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ADC sampling time when reading the temperature</w:t>
            </w:r>
          </w:p>
        </w:tc>
        <w:tc>
          <w:tcPr>
            <w:tcW w:w="875" w:type="dxa"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3EDA41DC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10</w:t>
            </w:r>
          </w:p>
        </w:tc>
        <w:tc>
          <w:tcPr>
            <w:tcW w:w="875" w:type="dxa"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561D6D1D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-</w:t>
            </w:r>
          </w:p>
        </w:tc>
        <w:tc>
          <w:tcPr>
            <w:tcW w:w="876" w:type="dxa"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41EFC35B" w14:textId="77777777" w:rsidR="00591F6C" w:rsidRPr="00591F6C" w:rsidRDefault="00591F6C" w:rsidP="005D431C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F6C">
              <w:t>-</w:t>
            </w:r>
          </w:p>
        </w:tc>
        <w:tc>
          <w:tcPr>
            <w:tcW w:w="1585" w:type="dxa"/>
            <w:vMerge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26266163" w14:textId="77777777" w:rsidR="00591F6C" w:rsidRPr="00591F6C" w:rsidRDefault="00591F6C" w:rsidP="00591F6C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E5C3352" w14:textId="22697678" w:rsidR="007511A1" w:rsidRDefault="007511A1" w:rsidP="00EB323C">
      <w:pPr>
        <w:pStyle w:val="EndNoteBibliography"/>
        <w:ind w:left="720" w:hanging="720"/>
        <w:jc w:val="center"/>
      </w:pPr>
    </w:p>
    <w:p w14:paraId="453D044A" w14:textId="3EE29781" w:rsidR="0024761F" w:rsidRDefault="00591F6C" w:rsidP="00EB323C">
      <w:pPr>
        <w:rPr>
          <w:noProof/>
          <w:sz w:val="24"/>
        </w:rPr>
      </w:pPr>
      <w:r w:rsidRPr="00591F6C">
        <w:rPr>
          <w:noProof/>
          <w:sz w:val="24"/>
        </w:rPr>
        <w:t>Supplementary table 2|. General operating conditions for the temperature sensor in the MCU</w:t>
      </w:r>
    </w:p>
    <w:p w14:paraId="15DAFDF1" w14:textId="77777777" w:rsidR="002E165D" w:rsidRDefault="002E165D" w:rsidP="00EB323C">
      <w:pPr>
        <w:rPr>
          <w:noProof/>
          <w:sz w:val="24"/>
        </w:rPr>
      </w:pPr>
    </w:p>
    <w:tbl>
      <w:tblPr>
        <w:tblStyle w:val="af7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273"/>
        <w:gridCol w:w="6374"/>
      </w:tblGrid>
      <w:tr w:rsidR="002E165D" w:rsidRPr="00357415" w14:paraId="36DBC002" w14:textId="77777777" w:rsidTr="001628DD">
        <w:tc>
          <w:tcPr>
            <w:tcW w:w="704" w:type="dxa"/>
            <w:tcBorders>
              <w:top w:val="single" w:sz="18" w:space="0" w:color="auto"/>
              <w:bottom w:val="single" w:sz="4" w:space="0" w:color="auto"/>
            </w:tcBorders>
          </w:tcPr>
          <w:p w14:paraId="774CB785" w14:textId="54347BFC" w:rsidR="002E165D" w:rsidRPr="002E165D" w:rsidRDefault="002E165D" w:rsidP="006B5FF0">
            <w:pPr>
              <w:pStyle w:val="EndNoteBibliography"/>
              <w:rPr>
                <w:b/>
                <w:bCs/>
                <w:kern w:val="0"/>
                <w:lang w:eastAsia="en-US"/>
              </w:rPr>
            </w:pPr>
            <w:r w:rsidRPr="002E165D">
              <w:rPr>
                <w:b/>
                <w:bCs/>
                <w:kern w:val="0"/>
                <w:lang w:eastAsia="en-US"/>
              </w:rPr>
              <w:t>Step</w:t>
            </w:r>
          </w:p>
        </w:tc>
        <w:tc>
          <w:tcPr>
            <w:tcW w:w="2273" w:type="dxa"/>
            <w:tcBorders>
              <w:top w:val="single" w:sz="18" w:space="0" w:color="auto"/>
              <w:bottom w:val="single" w:sz="4" w:space="0" w:color="auto"/>
            </w:tcBorders>
          </w:tcPr>
          <w:p w14:paraId="55296FE3" w14:textId="77777777" w:rsidR="002E165D" w:rsidRPr="002E165D" w:rsidRDefault="002E165D" w:rsidP="006B5FF0">
            <w:pPr>
              <w:pStyle w:val="EndNoteBibliography"/>
              <w:rPr>
                <w:b/>
                <w:bCs/>
                <w:kern w:val="0"/>
                <w:lang w:eastAsia="en-US"/>
              </w:rPr>
            </w:pPr>
            <w:r w:rsidRPr="002E165D">
              <w:rPr>
                <w:b/>
                <w:bCs/>
                <w:kern w:val="0"/>
                <w:lang w:eastAsia="en-US"/>
              </w:rPr>
              <w:t>Manufacturing method</w:t>
            </w:r>
          </w:p>
        </w:tc>
        <w:tc>
          <w:tcPr>
            <w:tcW w:w="6374" w:type="dxa"/>
            <w:tcBorders>
              <w:top w:val="single" w:sz="18" w:space="0" w:color="auto"/>
              <w:bottom w:val="single" w:sz="4" w:space="0" w:color="auto"/>
            </w:tcBorders>
          </w:tcPr>
          <w:p w14:paraId="31B639FF" w14:textId="77777777" w:rsidR="002E165D" w:rsidRPr="002E165D" w:rsidRDefault="002E165D" w:rsidP="006B5FF0">
            <w:pPr>
              <w:pStyle w:val="EndNoteBibliography"/>
              <w:rPr>
                <w:b/>
                <w:bCs/>
                <w:kern w:val="0"/>
                <w:lang w:eastAsia="en-US"/>
              </w:rPr>
            </w:pPr>
            <w:r w:rsidRPr="002E165D">
              <w:rPr>
                <w:b/>
                <w:bCs/>
                <w:kern w:val="0"/>
                <w:lang w:eastAsia="en-US"/>
              </w:rPr>
              <w:t>Description</w:t>
            </w:r>
          </w:p>
        </w:tc>
      </w:tr>
      <w:tr w:rsidR="002E165D" w:rsidRPr="00357415" w14:paraId="4E973370" w14:textId="77777777" w:rsidTr="001628DD">
        <w:tc>
          <w:tcPr>
            <w:tcW w:w="704" w:type="dxa"/>
            <w:tcBorders>
              <w:top w:val="single" w:sz="18" w:space="0" w:color="auto"/>
            </w:tcBorders>
          </w:tcPr>
          <w:p w14:paraId="2761D46F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1</w:t>
            </w:r>
            <w:r w:rsidRPr="002E165D">
              <w:rPr>
                <w:kern w:val="0"/>
                <w:lang w:eastAsia="en-US"/>
              </w:rPr>
              <w:t>.</w:t>
            </w:r>
          </w:p>
        </w:tc>
        <w:tc>
          <w:tcPr>
            <w:tcW w:w="2273" w:type="dxa"/>
            <w:tcBorders>
              <w:top w:val="single" w:sz="18" w:space="0" w:color="auto"/>
            </w:tcBorders>
          </w:tcPr>
          <w:p w14:paraId="6F1F79A4" w14:textId="7C85585F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Shearing</w:t>
            </w:r>
          </w:p>
        </w:tc>
        <w:tc>
          <w:tcPr>
            <w:tcW w:w="6374" w:type="dxa"/>
            <w:tcBorders>
              <w:top w:val="single" w:sz="18" w:space="0" w:color="auto"/>
            </w:tcBorders>
          </w:tcPr>
          <w:p w14:paraId="258A882F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To optimize the material utilization, cut the material as working size for different design and layout concern.</w:t>
            </w:r>
          </w:p>
        </w:tc>
      </w:tr>
      <w:tr w:rsidR="002E165D" w:rsidRPr="00357415" w14:paraId="5E6E3647" w14:textId="77777777" w:rsidTr="001628DD">
        <w:tc>
          <w:tcPr>
            <w:tcW w:w="704" w:type="dxa"/>
          </w:tcPr>
          <w:p w14:paraId="199D2AA7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2</w:t>
            </w:r>
            <w:r w:rsidRPr="002E165D">
              <w:rPr>
                <w:kern w:val="0"/>
                <w:lang w:eastAsia="en-US"/>
              </w:rPr>
              <w:t>.</w:t>
            </w:r>
          </w:p>
        </w:tc>
        <w:tc>
          <w:tcPr>
            <w:tcW w:w="2273" w:type="dxa"/>
          </w:tcPr>
          <w:p w14:paraId="3D7A0FC7" w14:textId="229C2EF2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Drilling</w:t>
            </w:r>
          </w:p>
        </w:tc>
        <w:tc>
          <w:tcPr>
            <w:tcW w:w="6374" w:type="dxa"/>
          </w:tcPr>
          <w:p w14:paraId="0EBC073C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To fit customers’ design and process demand, drill different holes on boards, such as alignment holes, testing vias, components holes, etc</w:t>
            </w:r>
          </w:p>
        </w:tc>
      </w:tr>
      <w:tr w:rsidR="002E165D" w:rsidRPr="00357415" w14:paraId="3C106054" w14:textId="77777777" w:rsidTr="001628DD">
        <w:tc>
          <w:tcPr>
            <w:tcW w:w="704" w:type="dxa"/>
          </w:tcPr>
          <w:p w14:paraId="45252573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3</w:t>
            </w:r>
            <w:r w:rsidRPr="002E165D">
              <w:rPr>
                <w:kern w:val="0"/>
                <w:lang w:eastAsia="en-US"/>
              </w:rPr>
              <w:t>.</w:t>
            </w:r>
          </w:p>
        </w:tc>
        <w:tc>
          <w:tcPr>
            <w:tcW w:w="2273" w:type="dxa"/>
          </w:tcPr>
          <w:p w14:paraId="3D1A7695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Plating through hole</w:t>
            </w:r>
          </w:p>
        </w:tc>
        <w:tc>
          <w:tcPr>
            <w:tcW w:w="6374" w:type="dxa"/>
          </w:tcPr>
          <w:p w14:paraId="3B4408BF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Since both the top and bottom layer are not conductive, plate copper on the hole-wall after drilling to realize pattern connection between layers. This process applies to the making of double-sided flexible boards.</w:t>
            </w:r>
          </w:p>
        </w:tc>
      </w:tr>
      <w:tr w:rsidR="002E165D" w:rsidRPr="00357415" w14:paraId="2587ECA0" w14:textId="77777777" w:rsidTr="001628DD">
        <w:tc>
          <w:tcPr>
            <w:tcW w:w="704" w:type="dxa"/>
          </w:tcPr>
          <w:p w14:paraId="5B4C414B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4</w:t>
            </w:r>
          </w:p>
        </w:tc>
        <w:tc>
          <w:tcPr>
            <w:tcW w:w="2273" w:type="dxa"/>
          </w:tcPr>
          <w:p w14:paraId="1771BEBA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Dry film lamination</w:t>
            </w:r>
          </w:p>
        </w:tc>
        <w:tc>
          <w:tcPr>
            <w:tcW w:w="6374" w:type="dxa"/>
          </w:tcPr>
          <w:p w14:paraId="01AEAF4E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To create an etching resist layer, pass pre-treated boards through hot roller to laminate dry film on it.</w:t>
            </w:r>
          </w:p>
        </w:tc>
      </w:tr>
      <w:tr w:rsidR="002E165D" w:rsidRPr="00357415" w14:paraId="73A110C2" w14:textId="77777777" w:rsidTr="001628DD">
        <w:tc>
          <w:tcPr>
            <w:tcW w:w="704" w:type="dxa"/>
          </w:tcPr>
          <w:p w14:paraId="6A8D6CD3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5</w:t>
            </w:r>
          </w:p>
        </w:tc>
        <w:tc>
          <w:tcPr>
            <w:tcW w:w="2273" w:type="dxa"/>
          </w:tcPr>
          <w:p w14:paraId="4E94BC0F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Exposure</w:t>
            </w:r>
          </w:p>
        </w:tc>
        <w:tc>
          <w:tcPr>
            <w:tcW w:w="6374" w:type="dxa"/>
          </w:tcPr>
          <w:p w14:paraId="3AFF6A62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Transfer the designed circuit pattern image to dry film laminated on the foil to create an exposure area.</w:t>
            </w:r>
          </w:p>
        </w:tc>
      </w:tr>
      <w:tr w:rsidR="002E165D" w:rsidRPr="00357415" w14:paraId="55EB420A" w14:textId="77777777" w:rsidTr="001628DD">
        <w:tc>
          <w:tcPr>
            <w:tcW w:w="704" w:type="dxa"/>
          </w:tcPr>
          <w:p w14:paraId="050CD68B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6</w:t>
            </w:r>
          </w:p>
        </w:tc>
        <w:tc>
          <w:tcPr>
            <w:tcW w:w="2273" w:type="dxa"/>
          </w:tcPr>
          <w:p w14:paraId="588F53E8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Development</w:t>
            </w:r>
          </w:p>
        </w:tc>
        <w:tc>
          <w:tcPr>
            <w:tcW w:w="6374" w:type="dxa"/>
          </w:tcPr>
          <w:p w14:paraId="0D92DB14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Cast UV (ultraviolet) light on the dry film, the dry film on the exposure area will be polymerized and hardened, and the dry film on non-exposure area can be removed and expose copper.</w:t>
            </w:r>
          </w:p>
        </w:tc>
      </w:tr>
      <w:tr w:rsidR="002E165D" w:rsidRPr="00357415" w14:paraId="6E1BCA4A" w14:textId="77777777" w:rsidTr="001628DD">
        <w:tc>
          <w:tcPr>
            <w:tcW w:w="704" w:type="dxa"/>
          </w:tcPr>
          <w:p w14:paraId="3D51672E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7</w:t>
            </w:r>
          </w:p>
        </w:tc>
        <w:tc>
          <w:tcPr>
            <w:tcW w:w="2273" w:type="dxa"/>
          </w:tcPr>
          <w:p w14:paraId="76F0189D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Etching</w:t>
            </w:r>
          </w:p>
        </w:tc>
        <w:tc>
          <w:tcPr>
            <w:tcW w:w="6374" w:type="dxa"/>
          </w:tcPr>
          <w:p w14:paraId="73ED351F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After development, non-exposure area will be moved away by chemical reaction and the protected area will be remained.</w:t>
            </w:r>
          </w:p>
        </w:tc>
      </w:tr>
      <w:tr w:rsidR="002E165D" w:rsidRPr="00357415" w14:paraId="268BBE34" w14:textId="77777777" w:rsidTr="001628DD">
        <w:tc>
          <w:tcPr>
            <w:tcW w:w="704" w:type="dxa"/>
          </w:tcPr>
          <w:p w14:paraId="3B2C659B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8</w:t>
            </w:r>
          </w:p>
        </w:tc>
        <w:tc>
          <w:tcPr>
            <w:tcW w:w="2273" w:type="dxa"/>
          </w:tcPr>
          <w:p w14:paraId="3142B45D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Stripping</w:t>
            </w:r>
          </w:p>
        </w:tc>
        <w:tc>
          <w:tcPr>
            <w:tcW w:w="6374" w:type="dxa"/>
          </w:tcPr>
          <w:p w14:paraId="670E3172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Remove the dry film covering the circuit pattern and make pattern exposed.</w:t>
            </w:r>
          </w:p>
        </w:tc>
      </w:tr>
      <w:tr w:rsidR="002E165D" w:rsidRPr="00357415" w14:paraId="3E1D065C" w14:textId="77777777" w:rsidTr="001628DD">
        <w:tc>
          <w:tcPr>
            <w:tcW w:w="704" w:type="dxa"/>
          </w:tcPr>
          <w:p w14:paraId="5A0C97EC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9</w:t>
            </w:r>
          </w:p>
        </w:tc>
        <w:tc>
          <w:tcPr>
            <w:tcW w:w="2273" w:type="dxa"/>
          </w:tcPr>
          <w:p w14:paraId="302D1A11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Optical inspection</w:t>
            </w:r>
          </w:p>
        </w:tc>
        <w:tc>
          <w:tcPr>
            <w:tcW w:w="6374" w:type="dxa"/>
          </w:tcPr>
          <w:p w14:paraId="4D4DD624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Use AOI tester to check the quality of circuit.</w:t>
            </w:r>
          </w:p>
        </w:tc>
      </w:tr>
      <w:tr w:rsidR="002E165D" w:rsidRPr="00357415" w14:paraId="5DCE37EA" w14:textId="77777777" w:rsidTr="001628DD">
        <w:tc>
          <w:tcPr>
            <w:tcW w:w="704" w:type="dxa"/>
          </w:tcPr>
          <w:p w14:paraId="7A89C4BF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1</w:t>
            </w:r>
            <w:r w:rsidRPr="002E165D">
              <w:rPr>
                <w:kern w:val="0"/>
                <w:lang w:eastAsia="en-US"/>
              </w:rPr>
              <w:t>0</w:t>
            </w:r>
          </w:p>
        </w:tc>
        <w:tc>
          <w:tcPr>
            <w:tcW w:w="2273" w:type="dxa"/>
          </w:tcPr>
          <w:p w14:paraId="124DBE9D" w14:textId="0F4CB70D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P</w:t>
            </w:r>
            <w:r w:rsidRPr="002E165D">
              <w:rPr>
                <w:kern w:val="0"/>
                <w:lang w:eastAsia="en-US"/>
              </w:rPr>
              <w:t>re-lamination</w:t>
            </w:r>
          </w:p>
        </w:tc>
        <w:tc>
          <w:tcPr>
            <w:tcW w:w="6374" w:type="dxa"/>
          </w:tcPr>
          <w:p w14:paraId="4B963DD0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The board will be covered with insulating layer called ‘coverlay’ to protect the circuit.</w:t>
            </w:r>
          </w:p>
        </w:tc>
      </w:tr>
      <w:tr w:rsidR="002E165D" w:rsidRPr="00357415" w14:paraId="1C7E79A7" w14:textId="77777777" w:rsidTr="001628DD">
        <w:tc>
          <w:tcPr>
            <w:tcW w:w="704" w:type="dxa"/>
          </w:tcPr>
          <w:p w14:paraId="4B4406AA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1</w:t>
            </w:r>
            <w:r w:rsidRPr="002E165D">
              <w:rPr>
                <w:kern w:val="0"/>
                <w:lang w:eastAsia="en-US"/>
              </w:rPr>
              <w:t>1</w:t>
            </w:r>
          </w:p>
        </w:tc>
        <w:tc>
          <w:tcPr>
            <w:tcW w:w="2273" w:type="dxa"/>
          </w:tcPr>
          <w:p w14:paraId="0BC08EDD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Hot press</w:t>
            </w:r>
          </w:p>
        </w:tc>
        <w:tc>
          <w:tcPr>
            <w:tcW w:w="6374" w:type="dxa"/>
          </w:tcPr>
          <w:p w14:paraId="7535655C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The board with coverlay pass through hot press machine to form adhesion between copper and coverlay.</w:t>
            </w:r>
          </w:p>
        </w:tc>
      </w:tr>
      <w:tr w:rsidR="002E165D" w:rsidRPr="00357415" w14:paraId="1B5A7BEF" w14:textId="77777777" w:rsidTr="001628DD">
        <w:tc>
          <w:tcPr>
            <w:tcW w:w="704" w:type="dxa"/>
          </w:tcPr>
          <w:p w14:paraId="3B0DBFA1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1</w:t>
            </w:r>
            <w:r w:rsidRPr="002E165D">
              <w:rPr>
                <w:kern w:val="0"/>
                <w:lang w:eastAsia="en-US"/>
              </w:rPr>
              <w:t>2</w:t>
            </w:r>
          </w:p>
        </w:tc>
        <w:tc>
          <w:tcPr>
            <w:tcW w:w="2273" w:type="dxa"/>
          </w:tcPr>
          <w:p w14:paraId="197D53AA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Metal finish</w:t>
            </w:r>
          </w:p>
        </w:tc>
        <w:tc>
          <w:tcPr>
            <w:tcW w:w="6374" w:type="dxa"/>
          </w:tcPr>
          <w:p w14:paraId="77FF61DE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Coat the bonding area with nickel or gold to protect and keep the terminator’s function.</w:t>
            </w:r>
          </w:p>
        </w:tc>
      </w:tr>
      <w:tr w:rsidR="002E165D" w:rsidRPr="00357415" w14:paraId="6C1A5143" w14:textId="77777777" w:rsidTr="001628DD">
        <w:tc>
          <w:tcPr>
            <w:tcW w:w="704" w:type="dxa"/>
            <w:tcBorders>
              <w:bottom w:val="single" w:sz="18" w:space="0" w:color="auto"/>
            </w:tcBorders>
          </w:tcPr>
          <w:p w14:paraId="79514415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rFonts w:hint="eastAsia"/>
                <w:kern w:val="0"/>
                <w:lang w:eastAsia="en-US"/>
              </w:rPr>
              <w:t>1</w:t>
            </w:r>
            <w:r w:rsidRPr="002E165D">
              <w:rPr>
                <w:kern w:val="0"/>
                <w:lang w:eastAsia="en-US"/>
              </w:rPr>
              <w:t>3</w:t>
            </w:r>
          </w:p>
        </w:tc>
        <w:tc>
          <w:tcPr>
            <w:tcW w:w="2273" w:type="dxa"/>
            <w:tcBorders>
              <w:bottom w:val="single" w:sz="18" w:space="0" w:color="auto"/>
            </w:tcBorders>
          </w:tcPr>
          <w:p w14:paraId="3DADC5AD" w14:textId="5CC1CC42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Screen printing</w:t>
            </w:r>
          </w:p>
        </w:tc>
        <w:tc>
          <w:tcPr>
            <w:tcW w:w="6374" w:type="dxa"/>
            <w:tcBorders>
              <w:bottom w:val="single" w:sz="18" w:space="0" w:color="auto"/>
            </w:tcBorders>
          </w:tcPr>
          <w:p w14:paraId="4E8554FD" w14:textId="77777777" w:rsidR="002E165D" w:rsidRPr="002E165D" w:rsidRDefault="002E165D" w:rsidP="006B5FF0">
            <w:pPr>
              <w:pStyle w:val="EndNoteBibliography"/>
              <w:widowControl w:val="0"/>
              <w:autoSpaceDE w:val="0"/>
              <w:autoSpaceDN w:val="0"/>
              <w:rPr>
                <w:kern w:val="0"/>
                <w:lang w:eastAsia="en-US"/>
              </w:rPr>
            </w:pPr>
            <w:r w:rsidRPr="002E165D">
              <w:rPr>
                <w:kern w:val="0"/>
                <w:lang w:eastAsia="en-US"/>
              </w:rPr>
              <w:t>If there’re needs to print visible information like logos or numbers onto the boards, silk screening will be applied.</w:t>
            </w:r>
          </w:p>
        </w:tc>
      </w:tr>
    </w:tbl>
    <w:p w14:paraId="522BE365" w14:textId="046C40F9" w:rsidR="002E165D" w:rsidRPr="003D4599" w:rsidRDefault="002E165D" w:rsidP="00EB323C">
      <w:pPr>
        <w:rPr>
          <w:noProof/>
          <w:sz w:val="24"/>
        </w:rPr>
      </w:pPr>
      <w:r w:rsidRPr="00591F6C">
        <w:rPr>
          <w:noProof/>
          <w:sz w:val="24"/>
        </w:rPr>
        <w:t xml:space="preserve">Supplementary table </w:t>
      </w:r>
      <w:r>
        <w:rPr>
          <w:noProof/>
          <w:sz w:val="24"/>
        </w:rPr>
        <w:t>3</w:t>
      </w:r>
      <w:r w:rsidRPr="00591F6C">
        <w:rPr>
          <w:noProof/>
          <w:sz w:val="24"/>
        </w:rPr>
        <w:t xml:space="preserve">|. </w:t>
      </w:r>
      <w:r w:rsidRPr="002E165D">
        <w:rPr>
          <w:noProof/>
          <w:sz w:val="24"/>
        </w:rPr>
        <w:t>Manufacturing process of flexible printed circuit using photolithographic technology.</w:t>
      </w:r>
    </w:p>
    <w:sectPr w:rsidR="002E165D" w:rsidRPr="003D4599" w:rsidSect="000E14F2">
      <w:footerReference w:type="default" r:id="rId15"/>
      <w:type w:val="continuous"/>
      <w:pgSz w:w="12240" w:h="15840"/>
      <w:pgMar w:top="1280" w:right="840" w:bottom="280" w:left="13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A28F3" w14:textId="77777777" w:rsidR="009B2EED" w:rsidRDefault="009B2EED">
      <w:r>
        <w:separator/>
      </w:r>
    </w:p>
  </w:endnote>
  <w:endnote w:type="continuationSeparator" w:id="0">
    <w:p w14:paraId="75255F10" w14:textId="77777777" w:rsidR="009B2EED" w:rsidRDefault="009B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6B705" w14:textId="0B977BEE" w:rsidR="00291E46" w:rsidRDefault="00291E46">
    <w:pPr>
      <w:pStyle w:val="a3"/>
      <w:spacing w:line="14" w:lineRule="auto"/>
      <w:rPr>
        <w:sz w:val="20"/>
      </w:rPr>
    </w:pPr>
    <w:r>
      <w:rPr>
        <w:noProof/>
        <w:lang w:eastAsia="zh-CN" w:bidi="ar-SA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807783C" wp14:editId="3A91EF56">
              <wp:simplePos x="0" y="0"/>
              <wp:positionH relativeFrom="page">
                <wp:posOffset>3822700</wp:posOffset>
              </wp:positionH>
              <wp:positionV relativeFrom="page">
                <wp:posOffset>8990965</wp:posOffset>
              </wp:positionV>
              <wp:extent cx="127000" cy="208915"/>
              <wp:effectExtent l="3175" t="0" r="3175" b="127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2089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19C7FF9" w14:textId="258C10A0" w:rsidR="00291E46" w:rsidRDefault="00291E46">
                          <w:pPr>
                            <w:pStyle w:val="a3"/>
                            <w:spacing w:before="17"/>
                            <w:ind w:left="4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w w:val="99"/>
                            </w:rPr>
                            <w:t>2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807783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01pt;margin-top:707.95pt;width:10pt;height:16.4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" filled="f" stroked="f">
              <v:textbox inset="0,0,0,0">
                <w:txbxContent>
                  <w:p w14:paraId="319C7FF9" w14:textId="258C10A0" w:rsidR="00291E46" w:rsidRDefault="00291E46">
                    <w:pPr>
                      <w:pStyle w:val="a3"/>
                      <w:spacing w:before="17"/>
                      <w:ind w:left="4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w w:val="99"/>
                      </w:rPr>
                      <w:t>2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E6A0A" w14:textId="77777777" w:rsidR="009B2EED" w:rsidRDefault="009B2EED">
      <w:r>
        <w:separator/>
      </w:r>
    </w:p>
  </w:footnote>
  <w:footnote w:type="continuationSeparator" w:id="0">
    <w:p w14:paraId="3700EA86" w14:textId="77777777" w:rsidR="009B2EED" w:rsidRDefault="009B2E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C3C21"/>
    <w:multiLevelType w:val="hybridMultilevel"/>
    <w:tmpl w:val="29981978"/>
    <w:lvl w:ilvl="0" w:tplc="961665F0">
      <w:start w:val="1"/>
      <w:numFmt w:val="decimal"/>
      <w:lvlText w:val="%1−"/>
      <w:lvlJc w:val="left"/>
      <w:pPr>
        <w:ind w:left="525" w:hanging="525"/>
      </w:pPr>
      <w:rPr>
        <w:rFonts w:ascii="Cambria Math" w:eastAsia="Times New Roman" w:hAnsi="Cambria Math"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A40473"/>
    <w:multiLevelType w:val="hybridMultilevel"/>
    <w:tmpl w:val="AC7462DA"/>
    <w:lvl w:ilvl="0" w:tplc="D2C2E38A">
      <w:start w:val="1"/>
      <w:numFmt w:val="decimal"/>
      <w:lvlText w:val="%1"/>
      <w:lvlJc w:val="left"/>
      <w:pPr>
        <w:ind w:left="458" w:hanging="359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en-US"/>
      </w:rPr>
    </w:lvl>
    <w:lvl w:ilvl="1" w:tplc="E35251F4">
      <w:numFmt w:val="bullet"/>
      <w:lvlText w:val="•"/>
      <w:lvlJc w:val="left"/>
      <w:pPr>
        <w:ind w:left="1426" w:hanging="359"/>
      </w:pPr>
      <w:rPr>
        <w:rFonts w:hint="default"/>
        <w:lang w:val="en-US" w:eastAsia="en-US" w:bidi="en-US"/>
      </w:rPr>
    </w:lvl>
    <w:lvl w:ilvl="2" w:tplc="699C04A6">
      <w:numFmt w:val="bullet"/>
      <w:lvlText w:val="•"/>
      <w:lvlJc w:val="left"/>
      <w:pPr>
        <w:ind w:left="2392" w:hanging="359"/>
      </w:pPr>
      <w:rPr>
        <w:rFonts w:hint="default"/>
        <w:lang w:val="en-US" w:eastAsia="en-US" w:bidi="en-US"/>
      </w:rPr>
    </w:lvl>
    <w:lvl w:ilvl="3" w:tplc="AFAABAF0">
      <w:numFmt w:val="bullet"/>
      <w:lvlText w:val="•"/>
      <w:lvlJc w:val="left"/>
      <w:pPr>
        <w:ind w:left="3358" w:hanging="359"/>
      </w:pPr>
      <w:rPr>
        <w:rFonts w:hint="default"/>
        <w:lang w:val="en-US" w:eastAsia="en-US" w:bidi="en-US"/>
      </w:rPr>
    </w:lvl>
    <w:lvl w:ilvl="4" w:tplc="3D1840AC">
      <w:numFmt w:val="bullet"/>
      <w:lvlText w:val="•"/>
      <w:lvlJc w:val="left"/>
      <w:pPr>
        <w:ind w:left="4324" w:hanging="359"/>
      </w:pPr>
      <w:rPr>
        <w:rFonts w:hint="default"/>
        <w:lang w:val="en-US" w:eastAsia="en-US" w:bidi="en-US"/>
      </w:rPr>
    </w:lvl>
    <w:lvl w:ilvl="5" w:tplc="6E2C17C8">
      <w:numFmt w:val="bullet"/>
      <w:lvlText w:val="•"/>
      <w:lvlJc w:val="left"/>
      <w:pPr>
        <w:ind w:left="5290" w:hanging="359"/>
      </w:pPr>
      <w:rPr>
        <w:rFonts w:hint="default"/>
        <w:lang w:val="en-US" w:eastAsia="en-US" w:bidi="en-US"/>
      </w:rPr>
    </w:lvl>
    <w:lvl w:ilvl="6" w:tplc="D39CB990">
      <w:numFmt w:val="bullet"/>
      <w:lvlText w:val="•"/>
      <w:lvlJc w:val="left"/>
      <w:pPr>
        <w:ind w:left="6256" w:hanging="359"/>
      </w:pPr>
      <w:rPr>
        <w:rFonts w:hint="default"/>
        <w:lang w:val="en-US" w:eastAsia="en-US" w:bidi="en-US"/>
      </w:rPr>
    </w:lvl>
    <w:lvl w:ilvl="7" w:tplc="421C9940">
      <w:numFmt w:val="bullet"/>
      <w:lvlText w:val="•"/>
      <w:lvlJc w:val="left"/>
      <w:pPr>
        <w:ind w:left="7222" w:hanging="359"/>
      </w:pPr>
      <w:rPr>
        <w:rFonts w:hint="default"/>
        <w:lang w:val="en-US" w:eastAsia="en-US" w:bidi="en-US"/>
      </w:rPr>
    </w:lvl>
    <w:lvl w:ilvl="8" w:tplc="BCCC8738">
      <w:numFmt w:val="bullet"/>
      <w:lvlText w:val="•"/>
      <w:lvlJc w:val="left"/>
      <w:pPr>
        <w:ind w:left="8188" w:hanging="359"/>
      </w:pPr>
      <w:rPr>
        <w:rFonts w:hint="default"/>
        <w:lang w:val="en-US" w:eastAsia="en-US" w:bidi="en-US"/>
      </w:rPr>
    </w:lvl>
  </w:abstractNum>
  <w:abstractNum w:abstractNumId="2" w15:restartNumberingAfterBreak="0">
    <w:nsid w:val="59891897"/>
    <w:multiLevelType w:val="multilevel"/>
    <w:tmpl w:val="2702E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78F751A"/>
    <w:multiLevelType w:val="multilevel"/>
    <w:tmpl w:val="6960F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1540042">
    <w:abstractNumId w:val="1"/>
  </w:num>
  <w:num w:numId="2" w16cid:durableId="2058435994">
    <w:abstractNumId w:val="3"/>
  </w:num>
  <w:num w:numId="3" w16cid:durableId="561526673">
    <w:abstractNumId w:val="2"/>
  </w:num>
  <w:num w:numId="4" w16cid:durableId="1743748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s9dfdv05twevera9b5rddtwp2frvdxedze&quot;&gt;Bacteria single cell isolation-SR&lt;record-ids&gt;&lt;item&gt;52&lt;/item&gt;&lt;item&gt;53&lt;/item&gt;&lt;item&gt;54&lt;/item&gt;&lt;/record-ids&gt;&lt;/item&gt;&lt;/Libraries&gt;"/>
  </w:docVars>
  <w:rsids>
    <w:rsidRoot w:val="009D7D3B"/>
    <w:rsid w:val="000019A7"/>
    <w:rsid w:val="00001F09"/>
    <w:rsid w:val="00004763"/>
    <w:rsid w:val="00005181"/>
    <w:rsid w:val="00006541"/>
    <w:rsid w:val="000073F4"/>
    <w:rsid w:val="000075F5"/>
    <w:rsid w:val="000119BF"/>
    <w:rsid w:val="00012A28"/>
    <w:rsid w:val="00014A7D"/>
    <w:rsid w:val="00014DAD"/>
    <w:rsid w:val="000159D0"/>
    <w:rsid w:val="00017244"/>
    <w:rsid w:val="00021110"/>
    <w:rsid w:val="000218E7"/>
    <w:rsid w:val="00021D7C"/>
    <w:rsid w:val="00023ACC"/>
    <w:rsid w:val="00025284"/>
    <w:rsid w:val="00025327"/>
    <w:rsid w:val="00025D22"/>
    <w:rsid w:val="00025FF2"/>
    <w:rsid w:val="000269E3"/>
    <w:rsid w:val="00026AB3"/>
    <w:rsid w:val="00031C82"/>
    <w:rsid w:val="00032053"/>
    <w:rsid w:val="000320CB"/>
    <w:rsid w:val="00034271"/>
    <w:rsid w:val="00034316"/>
    <w:rsid w:val="00034D58"/>
    <w:rsid w:val="00034EA9"/>
    <w:rsid w:val="00035440"/>
    <w:rsid w:val="00041699"/>
    <w:rsid w:val="00041AEC"/>
    <w:rsid w:val="00041DBF"/>
    <w:rsid w:val="00042A90"/>
    <w:rsid w:val="00045F3D"/>
    <w:rsid w:val="00046A83"/>
    <w:rsid w:val="00046BBF"/>
    <w:rsid w:val="00047A66"/>
    <w:rsid w:val="00047D12"/>
    <w:rsid w:val="000502EC"/>
    <w:rsid w:val="000507AC"/>
    <w:rsid w:val="00050F48"/>
    <w:rsid w:val="00052331"/>
    <w:rsid w:val="00054B14"/>
    <w:rsid w:val="00061409"/>
    <w:rsid w:val="000623EA"/>
    <w:rsid w:val="00062878"/>
    <w:rsid w:val="00063236"/>
    <w:rsid w:val="00063B08"/>
    <w:rsid w:val="00064176"/>
    <w:rsid w:val="000664CB"/>
    <w:rsid w:val="00067BE6"/>
    <w:rsid w:val="000707E3"/>
    <w:rsid w:val="000710E8"/>
    <w:rsid w:val="00071C9F"/>
    <w:rsid w:val="000726B0"/>
    <w:rsid w:val="00073285"/>
    <w:rsid w:val="0007582B"/>
    <w:rsid w:val="00075D8C"/>
    <w:rsid w:val="00076E2A"/>
    <w:rsid w:val="00080214"/>
    <w:rsid w:val="00080DD6"/>
    <w:rsid w:val="00080FDD"/>
    <w:rsid w:val="000833BE"/>
    <w:rsid w:val="00083C87"/>
    <w:rsid w:val="00086CF1"/>
    <w:rsid w:val="0009095D"/>
    <w:rsid w:val="00090C81"/>
    <w:rsid w:val="0009282E"/>
    <w:rsid w:val="00093FE2"/>
    <w:rsid w:val="000949D8"/>
    <w:rsid w:val="00094BB5"/>
    <w:rsid w:val="000A1745"/>
    <w:rsid w:val="000A33CB"/>
    <w:rsid w:val="000A7459"/>
    <w:rsid w:val="000B32DB"/>
    <w:rsid w:val="000B3542"/>
    <w:rsid w:val="000B58F8"/>
    <w:rsid w:val="000B5F65"/>
    <w:rsid w:val="000B66A8"/>
    <w:rsid w:val="000C2049"/>
    <w:rsid w:val="000C38DF"/>
    <w:rsid w:val="000C4950"/>
    <w:rsid w:val="000C5D01"/>
    <w:rsid w:val="000D093C"/>
    <w:rsid w:val="000D096E"/>
    <w:rsid w:val="000D20AD"/>
    <w:rsid w:val="000D46AF"/>
    <w:rsid w:val="000D48C4"/>
    <w:rsid w:val="000D4B69"/>
    <w:rsid w:val="000D5CF5"/>
    <w:rsid w:val="000E0108"/>
    <w:rsid w:val="000E14F2"/>
    <w:rsid w:val="000E4E70"/>
    <w:rsid w:val="000E4FB4"/>
    <w:rsid w:val="000E7268"/>
    <w:rsid w:val="000E7AF7"/>
    <w:rsid w:val="000F030A"/>
    <w:rsid w:val="001011D6"/>
    <w:rsid w:val="00101241"/>
    <w:rsid w:val="001061CD"/>
    <w:rsid w:val="00106886"/>
    <w:rsid w:val="00107FBE"/>
    <w:rsid w:val="0011088B"/>
    <w:rsid w:val="00110B14"/>
    <w:rsid w:val="00116145"/>
    <w:rsid w:val="001221AB"/>
    <w:rsid w:val="00125D88"/>
    <w:rsid w:val="00127F3C"/>
    <w:rsid w:val="001303CE"/>
    <w:rsid w:val="00133BDF"/>
    <w:rsid w:val="00135179"/>
    <w:rsid w:val="00136B40"/>
    <w:rsid w:val="00141B15"/>
    <w:rsid w:val="00141FD5"/>
    <w:rsid w:val="00146189"/>
    <w:rsid w:val="00146A5C"/>
    <w:rsid w:val="001516A3"/>
    <w:rsid w:val="0015547B"/>
    <w:rsid w:val="001562B5"/>
    <w:rsid w:val="00160598"/>
    <w:rsid w:val="001628DD"/>
    <w:rsid w:val="00165552"/>
    <w:rsid w:val="001655C4"/>
    <w:rsid w:val="001667E7"/>
    <w:rsid w:val="00167C04"/>
    <w:rsid w:val="0017053C"/>
    <w:rsid w:val="00170FFD"/>
    <w:rsid w:val="00171181"/>
    <w:rsid w:val="001722A2"/>
    <w:rsid w:val="00173DCD"/>
    <w:rsid w:val="001748E4"/>
    <w:rsid w:val="0017498B"/>
    <w:rsid w:val="0017739F"/>
    <w:rsid w:val="00182490"/>
    <w:rsid w:val="0018273C"/>
    <w:rsid w:val="001830B7"/>
    <w:rsid w:val="00191064"/>
    <w:rsid w:val="00192097"/>
    <w:rsid w:val="001920C0"/>
    <w:rsid w:val="00193176"/>
    <w:rsid w:val="00194AB1"/>
    <w:rsid w:val="001954FC"/>
    <w:rsid w:val="00196ED6"/>
    <w:rsid w:val="001A0514"/>
    <w:rsid w:val="001A083B"/>
    <w:rsid w:val="001A227B"/>
    <w:rsid w:val="001A2386"/>
    <w:rsid w:val="001A63F3"/>
    <w:rsid w:val="001A6467"/>
    <w:rsid w:val="001A67C3"/>
    <w:rsid w:val="001A79A5"/>
    <w:rsid w:val="001B0613"/>
    <w:rsid w:val="001B1503"/>
    <w:rsid w:val="001B7548"/>
    <w:rsid w:val="001B7728"/>
    <w:rsid w:val="001B7D2A"/>
    <w:rsid w:val="001C03B8"/>
    <w:rsid w:val="001C0C2C"/>
    <w:rsid w:val="001C3085"/>
    <w:rsid w:val="001C3C19"/>
    <w:rsid w:val="001C4570"/>
    <w:rsid w:val="001C6CD0"/>
    <w:rsid w:val="001C6CE4"/>
    <w:rsid w:val="001C7705"/>
    <w:rsid w:val="001C7843"/>
    <w:rsid w:val="001D08BE"/>
    <w:rsid w:val="001D0B2D"/>
    <w:rsid w:val="001D15EF"/>
    <w:rsid w:val="001D24F5"/>
    <w:rsid w:val="001D4884"/>
    <w:rsid w:val="001D4908"/>
    <w:rsid w:val="001D49AE"/>
    <w:rsid w:val="001D4F32"/>
    <w:rsid w:val="001D7749"/>
    <w:rsid w:val="001E34BD"/>
    <w:rsid w:val="001E383F"/>
    <w:rsid w:val="001E3CB7"/>
    <w:rsid w:val="001E4DD7"/>
    <w:rsid w:val="001E7FB5"/>
    <w:rsid w:val="001F01B7"/>
    <w:rsid w:val="001F1582"/>
    <w:rsid w:val="001F3AA8"/>
    <w:rsid w:val="001F3E20"/>
    <w:rsid w:val="001F51BB"/>
    <w:rsid w:val="001F61E4"/>
    <w:rsid w:val="001F6263"/>
    <w:rsid w:val="001F6340"/>
    <w:rsid w:val="001F7834"/>
    <w:rsid w:val="00201A5E"/>
    <w:rsid w:val="00204CDB"/>
    <w:rsid w:val="00205E39"/>
    <w:rsid w:val="002108D4"/>
    <w:rsid w:val="00210F1B"/>
    <w:rsid w:val="002113DF"/>
    <w:rsid w:val="00215927"/>
    <w:rsid w:val="002212D9"/>
    <w:rsid w:val="00222E6E"/>
    <w:rsid w:val="00224446"/>
    <w:rsid w:val="00224938"/>
    <w:rsid w:val="00224E58"/>
    <w:rsid w:val="00224E95"/>
    <w:rsid w:val="0022589B"/>
    <w:rsid w:val="0022604C"/>
    <w:rsid w:val="002262D2"/>
    <w:rsid w:val="00232304"/>
    <w:rsid w:val="002334EB"/>
    <w:rsid w:val="002336BC"/>
    <w:rsid w:val="0023508D"/>
    <w:rsid w:val="002401DF"/>
    <w:rsid w:val="0024093B"/>
    <w:rsid w:val="00240D28"/>
    <w:rsid w:val="0024161B"/>
    <w:rsid w:val="0024761F"/>
    <w:rsid w:val="002518F4"/>
    <w:rsid w:val="0025289B"/>
    <w:rsid w:val="00254391"/>
    <w:rsid w:val="002549D5"/>
    <w:rsid w:val="002559DC"/>
    <w:rsid w:val="002569C9"/>
    <w:rsid w:val="002572A0"/>
    <w:rsid w:val="00260F37"/>
    <w:rsid w:val="00261581"/>
    <w:rsid w:val="00262F80"/>
    <w:rsid w:val="00263D08"/>
    <w:rsid w:val="00265C84"/>
    <w:rsid w:val="00266079"/>
    <w:rsid w:val="00272551"/>
    <w:rsid w:val="002730C4"/>
    <w:rsid w:val="0027482B"/>
    <w:rsid w:val="002764C5"/>
    <w:rsid w:val="00282EB4"/>
    <w:rsid w:val="002856F8"/>
    <w:rsid w:val="00285A34"/>
    <w:rsid w:val="00286C57"/>
    <w:rsid w:val="00287588"/>
    <w:rsid w:val="0029052C"/>
    <w:rsid w:val="00290914"/>
    <w:rsid w:val="00291E46"/>
    <w:rsid w:val="00292F57"/>
    <w:rsid w:val="002936DD"/>
    <w:rsid w:val="00293CDE"/>
    <w:rsid w:val="0029472F"/>
    <w:rsid w:val="0029680E"/>
    <w:rsid w:val="0029738A"/>
    <w:rsid w:val="00297541"/>
    <w:rsid w:val="002A0032"/>
    <w:rsid w:val="002A06E7"/>
    <w:rsid w:val="002A1236"/>
    <w:rsid w:val="002A2C06"/>
    <w:rsid w:val="002A3671"/>
    <w:rsid w:val="002A436A"/>
    <w:rsid w:val="002A614C"/>
    <w:rsid w:val="002A74B0"/>
    <w:rsid w:val="002B0D45"/>
    <w:rsid w:val="002B280B"/>
    <w:rsid w:val="002B3E0D"/>
    <w:rsid w:val="002B5773"/>
    <w:rsid w:val="002B5A4E"/>
    <w:rsid w:val="002B619C"/>
    <w:rsid w:val="002C0EA2"/>
    <w:rsid w:val="002C0F70"/>
    <w:rsid w:val="002C2975"/>
    <w:rsid w:val="002C2E42"/>
    <w:rsid w:val="002C35E2"/>
    <w:rsid w:val="002C36D6"/>
    <w:rsid w:val="002C3B1B"/>
    <w:rsid w:val="002C3DBC"/>
    <w:rsid w:val="002C3F1F"/>
    <w:rsid w:val="002C4C81"/>
    <w:rsid w:val="002C7B18"/>
    <w:rsid w:val="002D0C4C"/>
    <w:rsid w:val="002D2122"/>
    <w:rsid w:val="002D3768"/>
    <w:rsid w:val="002D3948"/>
    <w:rsid w:val="002D634B"/>
    <w:rsid w:val="002E165D"/>
    <w:rsid w:val="002E175E"/>
    <w:rsid w:val="002E3207"/>
    <w:rsid w:val="002E3C70"/>
    <w:rsid w:val="002F3CEA"/>
    <w:rsid w:val="002F4568"/>
    <w:rsid w:val="00300956"/>
    <w:rsid w:val="0030193D"/>
    <w:rsid w:val="00302443"/>
    <w:rsid w:val="00303C31"/>
    <w:rsid w:val="00304A1B"/>
    <w:rsid w:val="003052D6"/>
    <w:rsid w:val="00306443"/>
    <w:rsid w:val="00310541"/>
    <w:rsid w:val="003113F4"/>
    <w:rsid w:val="00311A06"/>
    <w:rsid w:val="0031639B"/>
    <w:rsid w:val="00316E12"/>
    <w:rsid w:val="003170F0"/>
    <w:rsid w:val="00321EE3"/>
    <w:rsid w:val="0032224B"/>
    <w:rsid w:val="00333BDF"/>
    <w:rsid w:val="00334DFB"/>
    <w:rsid w:val="00335CB4"/>
    <w:rsid w:val="00340D4A"/>
    <w:rsid w:val="00341CD3"/>
    <w:rsid w:val="0034386A"/>
    <w:rsid w:val="00344393"/>
    <w:rsid w:val="0034527B"/>
    <w:rsid w:val="00351234"/>
    <w:rsid w:val="003529F3"/>
    <w:rsid w:val="00353557"/>
    <w:rsid w:val="003543F8"/>
    <w:rsid w:val="0035630E"/>
    <w:rsid w:val="00357223"/>
    <w:rsid w:val="0036290A"/>
    <w:rsid w:val="0036356F"/>
    <w:rsid w:val="0036421E"/>
    <w:rsid w:val="0036499D"/>
    <w:rsid w:val="003659C9"/>
    <w:rsid w:val="00367357"/>
    <w:rsid w:val="00376B6B"/>
    <w:rsid w:val="0038130D"/>
    <w:rsid w:val="00381340"/>
    <w:rsid w:val="00384F00"/>
    <w:rsid w:val="0038790D"/>
    <w:rsid w:val="0039055A"/>
    <w:rsid w:val="00390A1B"/>
    <w:rsid w:val="003925F6"/>
    <w:rsid w:val="00392E81"/>
    <w:rsid w:val="0039330E"/>
    <w:rsid w:val="003938F1"/>
    <w:rsid w:val="0039448B"/>
    <w:rsid w:val="00394982"/>
    <w:rsid w:val="003A087A"/>
    <w:rsid w:val="003A25A3"/>
    <w:rsid w:val="003A32FD"/>
    <w:rsid w:val="003A3C06"/>
    <w:rsid w:val="003A531B"/>
    <w:rsid w:val="003B1B87"/>
    <w:rsid w:val="003B1BF1"/>
    <w:rsid w:val="003B4BE5"/>
    <w:rsid w:val="003B5B9F"/>
    <w:rsid w:val="003C2F97"/>
    <w:rsid w:val="003C377C"/>
    <w:rsid w:val="003C7489"/>
    <w:rsid w:val="003C75AB"/>
    <w:rsid w:val="003C771D"/>
    <w:rsid w:val="003D0836"/>
    <w:rsid w:val="003D17AB"/>
    <w:rsid w:val="003D1A40"/>
    <w:rsid w:val="003D23CE"/>
    <w:rsid w:val="003D27BF"/>
    <w:rsid w:val="003D3B46"/>
    <w:rsid w:val="003D4599"/>
    <w:rsid w:val="003D6BF5"/>
    <w:rsid w:val="003E1B77"/>
    <w:rsid w:val="003E6338"/>
    <w:rsid w:val="003F24AF"/>
    <w:rsid w:val="003F7505"/>
    <w:rsid w:val="004001BE"/>
    <w:rsid w:val="00403EBD"/>
    <w:rsid w:val="00404E99"/>
    <w:rsid w:val="004050B1"/>
    <w:rsid w:val="004053BB"/>
    <w:rsid w:val="00405819"/>
    <w:rsid w:val="00406F68"/>
    <w:rsid w:val="00407EE7"/>
    <w:rsid w:val="004100F2"/>
    <w:rsid w:val="004133B8"/>
    <w:rsid w:val="00413515"/>
    <w:rsid w:val="0041382F"/>
    <w:rsid w:val="00413B86"/>
    <w:rsid w:val="00413F30"/>
    <w:rsid w:val="00414DAA"/>
    <w:rsid w:val="004164FA"/>
    <w:rsid w:val="00416643"/>
    <w:rsid w:val="00416D94"/>
    <w:rsid w:val="00420B44"/>
    <w:rsid w:val="0042184B"/>
    <w:rsid w:val="0042382C"/>
    <w:rsid w:val="00424807"/>
    <w:rsid w:val="00424865"/>
    <w:rsid w:val="0042546F"/>
    <w:rsid w:val="004267C7"/>
    <w:rsid w:val="0043671D"/>
    <w:rsid w:val="0043703C"/>
    <w:rsid w:val="00441FF1"/>
    <w:rsid w:val="00442DBC"/>
    <w:rsid w:val="004439E6"/>
    <w:rsid w:val="00445793"/>
    <w:rsid w:val="00451BC5"/>
    <w:rsid w:val="004539F1"/>
    <w:rsid w:val="00454FB8"/>
    <w:rsid w:val="0046242F"/>
    <w:rsid w:val="004631ED"/>
    <w:rsid w:val="004634C4"/>
    <w:rsid w:val="00464530"/>
    <w:rsid w:val="004708C1"/>
    <w:rsid w:val="004711FA"/>
    <w:rsid w:val="00471C1E"/>
    <w:rsid w:val="00474335"/>
    <w:rsid w:val="00474480"/>
    <w:rsid w:val="00475D5F"/>
    <w:rsid w:val="00477223"/>
    <w:rsid w:val="004772F8"/>
    <w:rsid w:val="00477CE9"/>
    <w:rsid w:val="00481947"/>
    <w:rsid w:val="00483113"/>
    <w:rsid w:val="004844CA"/>
    <w:rsid w:val="00485587"/>
    <w:rsid w:val="00485E0C"/>
    <w:rsid w:val="00487682"/>
    <w:rsid w:val="004960C4"/>
    <w:rsid w:val="0049720E"/>
    <w:rsid w:val="0049740D"/>
    <w:rsid w:val="004A23F0"/>
    <w:rsid w:val="004A2F9B"/>
    <w:rsid w:val="004A3A59"/>
    <w:rsid w:val="004A4B2D"/>
    <w:rsid w:val="004A61B0"/>
    <w:rsid w:val="004B21FA"/>
    <w:rsid w:val="004B2299"/>
    <w:rsid w:val="004B5529"/>
    <w:rsid w:val="004B71F4"/>
    <w:rsid w:val="004C3B4D"/>
    <w:rsid w:val="004C46FD"/>
    <w:rsid w:val="004C5AA6"/>
    <w:rsid w:val="004C77D8"/>
    <w:rsid w:val="004C7E83"/>
    <w:rsid w:val="004D05AC"/>
    <w:rsid w:val="004D2405"/>
    <w:rsid w:val="004D32E4"/>
    <w:rsid w:val="004D3EC6"/>
    <w:rsid w:val="004D6658"/>
    <w:rsid w:val="004E499D"/>
    <w:rsid w:val="00500E83"/>
    <w:rsid w:val="00501A64"/>
    <w:rsid w:val="00501C80"/>
    <w:rsid w:val="005023A9"/>
    <w:rsid w:val="00505B7F"/>
    <w:rsid w:val="00505BE9"/>
    <w:rsid w:val="00505F3A"/>
    <w:rsid w:val="00505FAF"/>
    <w:rsid w:val="005077E3"/>
    <w:rsid w:val="00507D2C"/>
    <w:rsid w:val="005101B8"/>
    <w:rsid w:val="0051045A"/>
    <w:rsid w:val="00511136"/>
    <w:rsid w:val="00511CC5"/>
    <w:rsid w:val="00513489"/>
    <w:rsid w:val="00513F80"/>
    <w:rsid w:val="005152AB"/>
    <w:rsid w:val="005220CA"/>
    <w:rsid w:val="005268E2"/>
    <w:rsid w:val="005273A8"/>
    <w:rsid w:val="00527F6F"/>
    <w:rsid w:val="00530547"/>
    <w:rsid w:val="00531103"/>
    <w:rsid w:val="00531EB7"/>
    <w:rsid w:val="00532545"/>
    <w:rsid w:val="005340D9"/>
    <w:rsid w:val="00535A6C"/>
    <w:rsid w:val="00545E2E"/>
    <w:rsid w:val="00551204"/>
    <w:rsid w:val="00552BFF"/>
    <w:rsid w:val="00554A12"/>
    <w:rsid w:val="00556126"/>
    <w:rsid w:val="0055774B"/>
    <w:rsid w:val="00561001"/>
    <w:rsid w:val="005620FF"/>
    <w:rsid w:val="0056293E"/>
    <w:rsid w:val="005635E1"/>
    <w:rsid w:val="0056415C"/>
    <w:rsid w:val="00564C17"/>
    <w:rsid w:val="00565EAF"/>
    <w:rsid w:val="0056650A"/>
    <w:rsid w:val="005705D1"/>
    <w:rsid w:val="005766BB"/>
    <w:rsid w:val="0058152F"/>
    <w:rsid w:val="00582356"/>
    <w:rsid w:val="0058282F"/>
    <w:rsid w:val="00583393"/>
    <w:rsid w:val="00584252"/>
    <w:rsid w:val="00586B76"/>
    <w:rsid w:val="00587C0F"/>
    <w:rsid w:val="00590071"/>
    <w:rsid w:val="00590415"/>
    <w:rsid w:val="00591F6C"/>
    <w:rsid w:val="005924D7"/>
    <w:rsid w:val="00592703"/>
    <w:rsid w:val="00592FDD"/>
    <w:rsid w:val="0059476C"/>
    <w:rsid w:val="00596734"/>
    <w:rsid w:val="005A2ACC"/>
    <w:rsid w:val="005A7376"/>
    <w:rsid w:val="005A7A72"/>
    <w:rsid w:val="005B2D64"/>
    <w:rsid w:val="005B4D80"/>
    <w:rsid w:val="005B6907"/>
    <w:rsid w:val="005C0C7B"/>
    <w:rsid w:val="005C1881"/>
    <w:rsid w:val="005C2237"/>
    <w:rsid w:val="005C23CF"/>
    <w:rsid w:val="005C5AA6"/>
    <w:rsid w:val="005C6428"/>
    <w:rsid w:val="005C699F"/>
    <w:rsid w:val="005D119D"/>
    <w:rsid w:val="005D1571"/>
    <w:rsid w:val="005D16AA"/>
    <w:rsid w:val="005D2DD7"/>
    <w:rsid w:val="005D431C"/>
    <w:rsid w:val="005D5D24"/>
    <w:rsid w:val="005E113C"/>
    <w:rsid w:val="005E1DA3"/>
    <w:rsid w:val="005E4BE9"/>
    <w:rsid w:val="005F082F"/>
    <w:rsid w:val="005F1070"/>
    <w:rsid w:val="005F11B4"/>
    <w:rsid w:val="005F3F3F"/>
    <w:rsid w:val="005F418F"/>
    <w:rsid w:val="005F7C37"/>
    <w:rsid w:val="00602889"/>
    <w:rsid w:val="00604AA9"/>
    <w:rsid w:val="00605313"/>
    <w:rsid w:val="00605978"/>
    <w:rsid w:val="006060F7"/>
    <w:rsid w:val="00611B17"/>
    <w:rsid w:val="00611F49"/>
    <w:rsid w:val="00611FFB"/>
    <w:rsid w:val="00612665"/>
    <w:rsid w:val="00613108"/>
    <w:rsid w:val="00614E0D"/>
    <w:rsid w:val="00617355"/>
    <w:rsid w:val="00617A5F"/>
    <w:rsid w:val="00621539"/>
    <w:rsid w:val="00622022"/>
    <w:rsid w:val="00622CA5"/>
    <w:rsid w:val="006245E0"/>
    <w:rsid w:val="00625902"/>
    <w:rsid w:val="00626DE7"/>
    <w:rsid w:val="006309E5"/>
    <w:rsid w:val="00630B25"/>
    <w:rsid w:val="00633AF8"/>
    <w:rsid w:val="00634C0A"/>
    <w:rsid w:val="00636E43"/>
    <w:rsid w:val="00637A25"/>
    <w:rsid w:val="006426E8"/>
    <w:rsid w:val="00643739"/>
    <w:rsid w:val="00643874"/>
    <w:rsid w:val="006457DD"/>
    <w:rsid w:val="00646050"/>
    <w:rsid w:val="0064687C"/>
    <w:rsid w:val="00646991"/>
    <w:rsid w:val="00646DAD"/>
    <w:rsid w:val="00647457"/>
    <w:rsid w:val="00647B7E"/>
    <w:rsid w:val="0065023B"/>
    <w:rsid w:val="00651971"/>
    <w:rsid w:val="00651A18"/>
    <w:rsid w:val="00652001"/>
    <w:rsid w:val="00652394"/>
    <w:rsid w:val="00653E5C"/>
    <w:rsid w:val="00654883"/>
    <w:rsid w:val="00654B8F"/>
    <w:rsid w:val="00654BEF"/>
    <w:rsid w:val="00655459"/>
    <w:rsid w:val="006571EA"/>
    <w:rsid w:val="00661750"/>
    <w:rsid w:val="0066281C"/>
    <w:rsid w:val="00665E93"/>
    <w:rsid w:val="006663E9"/>
    <w:rsid w:val="006669BD"/>
    <w:rsid w:val="006707CA"/>
    <w:rsid w:val="00676ABA"/>
    <w:rsid w:val="00677923"/>
    <w:rsid w:val="00684AA5"/>
    <w:rsid w:val="00684D08"/>
    <w:rsid w:val="006901F7"/>
    <w:rsid w:val="00690414"/>
    <w:rsid w:val="00691749"/>
    <w:rsid w:val="00692374"/>
    <w:rsid w:val="00692818"/>
    <w:rsid w:val="006928AE"/>
    <w:rsid w:val="00694E22"/>
    <w:rsid w:val="0069722B"/>
    <w:rsid w:val="0069784F"/>
    <w:rsid w:val="00697B50"/>
    <w:rsid w:val="006A2236"/>
    <w:rsid w:val="006A30A4"/>
    <w:rsid w:val="006A3B8F"/>
    <w:rsid w:val="006A3FAC"/>
    <w:rsid w:val="006A4635"/>
    <w:rsid w:val="006A75ED"/>
    <w:rsid w:val="006B0C9B"/>
    <w:rsid w:val="006B1A4D"/>
    <w:rsid w:val="006B2477"/>
    <w:rsid w:val="006B2921"/>
    <w:rsid w:val="006B2965"/>
    <w:rsid w:val="006B3DE6"/>
    <w:rsid w:val="006B5FF0"/>
    <w:rsid w:val="006B608C"/>
    <w:rsid w:val="006C02B4"/>
    <w:rsid w:val="006C14A2"/>
    <w:rsid w:val="006C2824"/>
    <w:rsid w:val="006C29B2"/>
    <w:rsid w:val="006C3303"/>
    <w:rsid w:val="006D1B34"/>
    <w:rsid w:val="006D37A2"/>
    <w:rsid w:val="006D3F3E"/>
    <w:rsid w:val="006D4376"/>
    <w:rsid w:val="006D4711"/>
    <w:rsid w:val="006D6AE9"/>
    <w:rsid w:val="006D73F7"/>
    <w:rsid w:val="006E373F"/>
    <w:rsid w:val="006F0277"/>
    <w:rsid w:val="006F1391"/>
    <w:rsid w:val="006F3012"/>
    <w:rsid w:val="006F64E3"/>
    <w:rsid w:val="00700D1F"/>
    <w:rsid w:val="00701F00"/>
    <w:rsid w:val="00702ED1"/>
    <w:rsid w:val="00703B48"/>
    <w:rsid w:val="00706029"/>
    <w:rsid w:val="00710371"/>
    <w:rsid w:val="00713F60"/>
    <w:rsid w:val="00714B18"/>
    <w:rsid w:val="00715D7E"/>
    <w:rsid w:val="00716C65"/>
    <w:rsid w:val="007172A5"/>
    <w:rsid w:val="00717CD8"/>
    <w:rsid w:val="00721185"/>
    <w:rsid w:val="00721B7F"/>
    <w:rsid w:val="00723498"/>
    <w:rsid w:val="007251BD"/>
    <w:rsid w:val="0072708D"/>
    <w:rsid w:val="0073445C"/>
    <w:rsid w:val="00735E3E"/>
    <w:rsid w:val="00736387"/>
    <w:rsid w:val="00736B3C"/>
    <w:rsid w:val="00737ACC"/>
    <w:rsid w:val="00737D5F"/>
    <w:rsid w:val="00740CEE"/>
    <w:rsid w:val="00750601"/>
    <w:rsid w:val="00750B23"/>
    <w:rsid w:val="007511A1"/>
    <w:rsid w:val="00751638"/>
    <w:rsid w:val="00751EBA"/>
    <w:rsid w:val="007528F8"/>
    <w:rsid w:val="00755F5C"/>
    <w:rsid w:val="007561FD"/>
    <w:rsid w:val="00757229"/>
    <w:rsid w:val="0075795B"/>
    <w:rsid w:val="00760AC2"/>
    <w:rsid w:val="007611D9"/>
    <w:rsid w:val="007616F0"/>
    <w:rsid w:val="00763FFD"/>
    <w:rsid w:val="00764372"/>
    <w:rsid w:val="0076479C"/>
    <w:rsid w:val="0076748B"/>
    <w:rsid w:val="007676F3"/>
    <w:rsid w:val="007703CF"/>
    <w:rsid w:val="00770765"/>
    <w:rsid w:val="007714D2"/>
    <w:rsid w:val="00771B48"/>
    <w:rsid w:val="00771F68"/>
    <w:rsid w:val="007721A9"/>
    <w:rsid w:val="00775499"/>
    <w:rsid w:val="00784AE9"/>
    <w:rsid w:val="00785090"/>
    <w:rsid w:val="0078719B"/>
    <w:rsid w:val="00790AAB"/>
    <w:rsid w:val="007939B3"/>
    <w:rsid w:val="00793A4A"/>
    <w:rsid w:val="00794DF8"/>
    <w:rsid w:val="0079553C"/>
    <w:rsid w:val="00795545"/>
    <w:rsid w:val="00796679"/>
    <w:rsid w:val="00796A48"/>
    <w:rsid w:val="00796FF4"/>
    <w:rsid w:val="00797CCA"/>
    <w:rsid w:val="007A008F"/>
    <w:rsid w:val="007A047F"/>
    <w:rsid w:val="007A1938"/>
    <w:rsid w:val="007A2111"/>
    <w:rsid w:val="007A2DAA"/>
    <w:rsid w:val="007A5885"/>
    <w:rsid w:val="007A6CDB"/>
    <w:rsid w:val="007A715B"/>
    <w:rsid w:val="007B04AA"/>
    <w:rsid w:val="007B2B56"/>
    <w:rsid w:val="007B2CEC"/>
    <w:rsid w:val="007B2E85"/>
    <w:rsid w:val="007B6EF3"/>
    <w:rsid w:val="007C00ED"/>
    <w:rsid w:val="007C11B8"/>
    <w:rsid w:val="007C2499"/>
    <w:rsid w:val="007C4623"/>
    <w:rsid w:val="007C46B8"/>
    <w:rsid w:val="007C6568"/>
    <w:rsid w:val="007C6FD8"/>
    <w:rsid w:val="007D058D"/>
    <w:rsid w:val="007D0635"/>
    <w:rsid w:val="007D0E0A"/>
    <w:rsid w:val="007D24F7"/>
    <w:rsid w:val="007E2CFF"/>
    <w:rsid w:val="007E36E7"/>
    <w:rsid w:val="007E37FE"/>
    <w:rsid w:val="007E44AD"/>
    <w:rsid w:val="007E458A"/>
    <w:rsid w:val="007E48B1"/>
    <w:rsid w:val="007E54E0"/>
    <w:rsid w:val="007E68DF"/>
    <w:rsid w:val="007E6F46"/>
    <w:rsid w:val="007E7419"/>
    <w:rsid w:val="007E795F"/>
    <w:rsid w:val="007F31CB"/>
    <w:rsid w:val="007F3604"/>
    <w:rsid w:val="007F3A9C"/>
    <w:rsid w:val="007F4B92"/>
    <w:rsid w:val="0080043F"/>
    <w:rsid w:val="00804156"/>
    <w:rsid w:val="00805CED"/>
    <w:rsid w:val="00812592"/>
    <w:rsid w:val="00813CCA"/>
    <w:rsid w:val="008228F7"/>
    <w:rsid w:val="00822F09"/>
    <w:rsid w:val="0082798C"/>
    <w:rsid w:val="00830275"/>
    <w:rsid w:val="00832295"/>
    <w:rsid w:val="00833E9A"/>
    <w:rsid w:val="0083401A"/>
    <w:rsid w:val="00835DD3"/>
    <w:rsid w:val="008400AD"/>
    <w:rsid w:val="00842ABB"/>
    <w:rsid w:val="0084422B"/>
    <w:rsid w:val="008449D7"/>
    <w:rsid w:val="00844DBC"/>
    <w:rsid w:val="0085425F"/>
    <w:rsid w:val="008548E7"/>
    <w:rsid w:val="00854F9D"/>
    <w:rsid w:val="00855E10"/>
    <w:rsid w:val="00856EC3"/>
    <w:rsid w:val="00857A4A"/>
    <w:rsid w:val="008605B3"/>
    <w:rsid w:val="00863075"/>
    <w:rsid w:val="00863F98"/>
    <w:rsid w:val="008716E9"/>
    <w:rsid w:val="008722C5"/>
    <w:rsid w:val="00872ABB"/>
    <w:rsid w:val="00873D3C"/>
    <w:rsid w:val="008801BA"/>
    <w:rsid w:val="008815C2"/>
    <w:rsid w:val="00882C2E"/>
    <w:rsid w:val="00893513"/>
    <w:rsid w:val="00894562"/>
    <w:rsid w:val="00895AA2"/>
    <w:rsid w:val="00895C49"/>
    <w:rsid w:val="00895FF8"/>
    <w:rsid w:val="008A22E0"/>
    <w:rsid w:val="008A38DB"/>
    <w:rsid w:val="008A45BA"/>
    <w:rsid w:val="008A4FCC"/>
    <w:rsid w:val="008A5158"/>
    <w:rsid w:val="008A75B4"/>
    <w:rsid w:val="008B1807"/>
    <w:rsid w:val="008B2187"/>
    <w:rsid w:val="008B423E"/>
    <w:rsid w:val="008B5F2F"/>
    <w:rsid w:val="008B6C8C"/>
    <w:rsid w:val="008C3286"/>
    <w:rsid w:val="008C6370"/>
    <w:rsid w:val="008D0463"/>
    <w:rsid w:val="008D1133"/>
    <w:rsid w:val="008D17E2"/>
    <w:rsid w:val="008D2CC8"/>
    <w:rsid w:val="008D32C3"/>
    <w:rsid w:val="008D4D97"/>
    <w:rsid w:val="008D6E94"/>
    <w:rsid w:val="008E00F2"/>
    <w:rsid w:val="008E1CC2"/>
    <w:rsid w:val="008E3344"/>
    <w:rsid w:val="008E541B"/>
    <w:rsid w:val="008F2B57"/>
    <w:rsid w:val="008F479B"/>
    <w:rsid w:val="008F5C8C"/>
    <w:rsid w:val="008F6790"/>
    <w:rsid w:val="008F72BB"/>
    <w:rsid w:val="009006C0"/>
    <w:rsid w:val="00901437"/>
    <w:rsid w:val="00902216"/>
    <w:rsid w:val="009030DE"/>
    <w:rsid w:val="009068C5"/>
    <w:rsid w:val="00911043"/>
    <w:rsid w:val="009139E0"/>
    <w:rsid w:val="0091452D"/>
    <w:rsid w:val="0091456F"/>
    <w:rsid w:val="00915DF7"/>
    <w:rsid w:val="009178BB"/>
    <w:rsid w:val="00917A34"/>
    <w:rsid w:val="00924357"/>
    <w:rsid w:val="00924437"/>
    <w:rsid w:val="009259B0"/>
    <w:rsid w:val="00926341"/>
    <w:rsid w:val="00926CF9"/>
    <w:rsid w:val="009307DA"/>
    <w:rsid w:val="00931A6E"/>
    <w:rsid w:val="00933B09"/>
    <w:rsid w:val="00935713"/>
    <w:rsid w:val="00935CA5"/>
    <w:rsid w:val="009373D6"/>
    <w:rsid w:val="009374AB"/>
    <w:rsid w:val="0093756B"/>
    <w:rsid w:val="0093783D"/>
    <w:rsid w:val="0094057D"/>
    <w:rsid w:val="009441A3"/>
    <w:rsid w:val="00944C6E"/>
    <w:rsid w:val="00945D61"/>
    <w:rsid w:val="00952544"/>
    <w:rsid w:val="00952BB7"/>
    <w:rsid w:val="00953C65"/>
    <w:rsid w:val="00955DC1"/>
    <w:rsid w:val="00956039"/>
    <w:rsid w:val="00956431"/>
    <w:rsid w:val="009565FD"/>
    <w:rsid w:val="0095736D"/>
    <w:rsid w:val="009579E1"/>
    <w:rsid w:val="00957D03"/>
    <w:rsid w:val="00963103"/>
    <w:rsid w:val="00963812"/>
    <w:rsid w:val="0096423F"/>
    <w:rsid w:val="009660D7"/>
    <w:rsid w:val="00972775"/>
    <w:rsid w:val="00972F4E"/>
    <w:rsid w:val="009750F3"/>
    <w:rsid w:val="0097624C"/>
    <w:rsid w:val="00980804"/>
    <w:rsid w:val="00980894"/>
    <w:rsid w:val="0098366F"/>
    <w:rsid w:val="00984E79"/>
    <w:rsid w:val="00985BA0"/>
    <w:rsid w:val="00986AD0"/>
    <w:rsid w:val="009907ED"/>
    <w:rsid w:val="00992C2C"/>
    <w:rsid w:val="00994662"/>
    <w:rsid w:val="00995347"/>
    <w:rsid w:val="009A03B8"/>
    <w:rsid w:val="009A334E"/>
    <w:rsid w:val="009A3DDE"/>
    <w:rsid w:val="009A3E3B"/>
    <w:rsid w:val="009A4164"/>
    <w:rsid w:val="009A529F"/>
    <w:rsid w:val="009B00CD"/>
    <w:rsid w:val="009B26F2"/>
    <w:rsid w:val="009B2EED"/>
    <w:rsid w:val="009B336D"/>
    <w:rsid w:val="009B3653"/>
    <w:rsid w:val="009B37EA"/>
    <w:rsid w:val="009B3A89"/>
    <w:rsid w:val="009B431A"/>
    <w:rsid w:val="009C15E4"/>
    <w:rsid w:val="009C23E0"/>
    <w:rsid w:val="009C3059"/>
    <w:rsid w:val="009D145D"/>
    <w:rsid w:val="009D1734"/>
    <w:rsid w:val="009D2C0E"/>
    <w:rsid w:val="009D38C2"/>
    <w:rsid w:val="009D3DAE"/>
    <w:rsid w:val="009D497A"/>
    <w:rsid w:val="009D58DF"/>
    <w:rsid w:val="009D5986"/>
    <w:rsid w:val="009D6F0A"/>
    <w:rsid w:val="009D7D3B"/>
    <w:rsid w:val="009E1471"/>
    <w:rsid w:val="009E20BA"/>
    <w:rsid w:val="009E248A"/>
    <w:rsid w:val="009E2BB1"/>
    <w:rsid w:val="009E3287"/>
    <w:rsid w:val="009E6C24"/>
    <w:rsid w:val="009F145B"/>
    <w:rsid w:val="009F23FF"/>
    <w:rsid w:val="009F2A6D"/>
    <w:rsid w:val="009F31C7"/>
    <w:rsid w:val="009F5AFF"/>
    <w:rsid w:val="009F6DB8"/>
    <w:rsid w:val="009F7FB8"/>
    <w:rsid w:val="00A00344"/>
    <w:rsid w:val="00A00B03"/>
    <w:rsid w:val="00A01703"/>
    <w:rsid w:val="00A03340"/>
    <w:rsid w:val="00A06F36"/>
    <w:rsid w:val="00A10758"/>
    <w:rsid w:val="00A10CC4"/>
    <w:rsid w:val="00A137E5"/>
    <w:rsid w:val="00A14A5C"/>
    <w:rsid w:val="00A14F58"/>
    <w:rsid w:val="00A1587B"/>
    <w:rsid w:val="00A17444"/>
    <w:rsid w:val="00A17D20"/>
    <w:rsid w:val="00A220C9"/>
    <w:rsid w:val="00A22331"/>
    <w:rsid w:val="00A25965"/>
    <w:rsid w:val="00A259B0"/>
    <w:rsid w:val="00A26D64"/>
    <w:rsid w:val="00A305E3"/>
    <w:rsid w:val="00A3235C"/>
    <w:rsid w:val="00A33A71"/>
    <w:rsid w:val="00A356F3"/>
    <w:rsid w:val="00A36101"/>
    <w:rsid w:val="00A36399"/>
    <w:rsid w:val="00A37781"/>
    <w:rsid w:val="00A42382"/>
    <w:rsid w:val="00A45C32"/>
    <w:rsid w:val="00A47CFC"/>
    <w:rsid w:val="00A52699"/>
    <w:rsid w:val="00A53AC8"/>
    <w:rsid w:val="00A54416"/>
    <w:rsid w:val="00A56FA3"/>
    <w:rsid w:val="00A57CA5"/>
    <w:rsid w:val="00A64A78"/>
    <w:rsid w:val="00A65CBA"/>
    <w:rsid w:val="00A67872"/>
    <w:rsid w:val="00A67F8E"/>
    <w:rsid w:val="00A705F2"/>
    <w:rsid w:val="00A729CA"/>
    <w:rsid w:val="00A75A51"/>
    <w:rsid w:val="00A75C63"/>
    <w:rsid w:val="00A76424"/>
    <w:rsid w:val="00A76F07"/>
    <w:rsid w:val="00A777F6"/>
    <w:rsid w:val="00A80378"/>
    <w:rsid w:val="00A81025"/>
    <w:rsid w:val="00A81E66"/>
    <w:rsid w:val="00A82748"/>
    <w:rsid w:val="00A83C0D"/>
    <w:rsid w:val="00A9002D"/>
    <w:rsid w:val="00A93344"/>
    <w:rsid w:val="00A945F6"/>
    <w:rsid w:val="00A95859"/>
    <w:rsid w:val="00A95BEA"/>
    <w:rsid w:val="00A96D35"/>
    <w:rsid w:val="00A96EFD"/>
    <w:rsid w:val="00AA281C"/>
    <w:rsid w:val="00AA2C39"/>
    <w:rsid w:val="00AA33E8"/>
    <w:rsid w:val="00AA394A"/>
    <w:rsid w:val="00AA3EC1"/>
    <w:rsid w:val="00AA547F"/>
    <w:rsid w:val="00AA55D8"/>
    <w:rsid w:val="00AA624B"/>
    <w:rsid w:val="00AA7E7A"/>
    <w:rsid w:val="00AB29A1"/>
    <w:rsid w:val="00AB454A"/>
    <w:rsid w:val="00AB45F5"/>
    <w:rsid w:val="00AB5118"/>
    <w:rsid w:val="00AB5D27"/>
    <w:rsid w:val="00AB7FE1"/>
    <w:rsid w:val="00AC20AB"/>
    <w:rsid w:val="00AC2F40"/>
    <w:rsid w:val="00AC3B72"/>
    <w:rsid w:val="00AD383C"/>
    <w:rsid w:val="00AD434D"/>
    <w:rsid w:val="00AE2763"/>
    <w:rsid w:val="00AE28C6"/>
    <w:rsid w:val="00AE55A4"/>
    <w:rsid w:val="00AE7546"/>
    <w:rsid w:val="00AE79B7"/>
    <w:rsid w:val="00AF028A"/>
    <w:rsid w:val="00AF310D"/>
    <w:rsid w:val="00AF43E7"/>
    <w:rsid w:val="00AF51DD"/>
    <w:rsid w:val="00B0049F"/>
    <w:rsid w:val="00B0203C"/>
    <w:rsid w:val="00B0280E"/>
    <w:rsid w:val="00B03716"/>
    <w:rsid w:val="00B042FC"/>
    <w:rsid w:val="00B0764B"/>
    <w:rsid w:val="00B11120"/>
    <w:rsid w:val="00B11418"/>
    <w:rsid w:val="00B12292"/>
    <w:rsid w:val="00B13354"/>
    <w:rsid w:val="00B13C26"/>
    <w:rsid w:val="00B16170"/>
    <w:rsid w:val="00B1639C"/>
    <w:rsid w:val="00B1655A"/>
    <w:rsid w:val="00B16D59"/>
    <w:rsid w:val="00B17842"/>
    <w:rsid w:val="00B21916"/>
    <w:rsid w:val="00B23642"/>
    <w:rsid w:val="00B2376A"/>
    <w:rsid w:val="00B25D45"/>
    <w:rsid w:val="00B269B6"/>
    <w:rsid w:val="00B278FE"/>
    <w:rsid w:val="00B3251F"/>
    <w:rsid w:val="00B33A51"/>
    <w:rsid w:val="00B33E61"/>
    <w:rsid w:val="00B34565"/>
    <w:rsid w:val="00B34CC2"/>
    <w:rsid w:val="00B37E6C"/>
    <w:rsid w:val="00B40042"/>
    <w:rsid w:val="00B414F3"/>
    <w:rsid w:val="00B41EC4"/>
    <w:rsid w:val="00B44111"/>
    <w:rsid w:val="00B4542A"/>
    <w:rsid w:val="00B4687C"/>
    <w:rsid w:val="00B50376"/>
    <w:rsid w:val="00B52A78"/>
    <w:rsid w:val="00B601D4"/>
    <w:rsid w:val="00B60946"/>
    <w:rsid w:val="00B60E1F"/>
    <w:rsid w:val="00B65932"/>
    <w:rsid w:val="00B66402"/>
    <w:rsid w:val="00B66480"/>
    <w:rsid w:val="00B70B34"/>
    <w:rsid w:val="00B717AE"/>
    <w:rsid w:val="00B71FA1"/>
    <w:rsid w:val="00B7602B"/>
    <w:rsid w:val="00B763B8"/>
    <w:rsid w:val="00B7726E"/>
    <w:rsid w:val="00B81165"/>
    <w:rsid w:val="00B8160E"/>
    <w:rsid w:val="00B834CB"/>
    <w:rsid w:val="00B84161"/>
    <w:rsid w:val="00B85303"/>
    <w:rsid w:val="00B9235D"/>
    <w:rsid w:val="00B924D8"/>
    <w:rsid w:val="00B93770"/>
    <w:rsid w:val="00B93ABD"/>
    <w:rsid w:val="00B9510D"/>
    <w:rsid w:val="00B965E5"/>
    <w:rsid w:val="00BA0AE1"/>
    <w:rsid w:val="00BA0C54"/>
    <w:rsid w:val="00BA131B"/>
    <w:rsid w:val="00BA1FC2"/>
    <w:rsid w:val="00BA4546"/>
    <w:rsid w:val="00BB1B33"/>
    <w:rsid w:val="00BB4752"/>
    <w:rsid w:val="00BB4BA1"/>
    <w:rsid w:val="00BB618B"/>
    <w:rsid w:val="00BB6465"/>
    <w:rsid w:val="00BC116E"/>
    <w:rsid w:val="00BC1DC3"/>
    <w:rsid w:val="00BC2842"/>
    <w:rsid w:val="00BC2F96"/>
    <w:rsid w:val="00BC77F4"/>
    <w:rsid w:val="00BD11A8"/>
    <w:rsid w:val="00BD13FB"/>
    <w:rsid w:val="00BD1D02"/>
    <w:rsid w:val="00BD5B29"/>
    <w:rsid w:val="00BD6049"/>
    <w:rsid w:val="00BD66EF"/>
    <w:rsid w:val="00BD7CDC"/>
    <w:rsid w:val="00BE1175"/>
    <w:rsid w:val="00BE2EDE"/>
    <w:rsid w:val="00BE4961"/>
    <w:rsid w:val="00BF03A1"/>
    <w:rsid w:val="00BF35E5"/>
    <w:rsid w:val="00BF46CE"/>
    <w:rsid w:val="00C005F6"/>
    <w:rsid w:val="00C030A1"/>
    <w:rsid w:val="00C038D8"/>
    <w:rsid w:val="00C11231"/>
    <w:rsid w:val="00C12369"/>
    <w:rsid w:val="00C130DE"/>
    <w:rsid w:val="00C13246"/>
    <w:rsid w:val="00C32C8C"/>
    <w:rsid w:val="00C33F30"/>
    <w:rsid w:val="00C350A4"/>
    <w:rsid w:val="00C42376"/>
    <w:rsid w:val="00C44FFD"/>
    <w:rsid w:val="00C50425"/>
    <w:rsid w:val="00C51E9B"/>
    <w:rsid w:val="00C52977"/>
    <w:rsid w:val="00C53091"/>
    <w:rsid w:val="00C5389B"/>
    <w:rsid w:val="00C53C1B"/>
    <w:rsid w:val="00C55135"/>
    <w:rsid w:val="00C61BCE"/>
    <w:rsid w:val="00C63C3B"/>
    <w:rsid w:val="00C641DE"/>
    <w:rsid w:val="00C663CE"/>
    <w:rsid w:val="00C67B6E"/>
    <w:rsid w:val="00C7089E"/>
    <w:rsid w:val="00C72960"/>
    <w:rsid w:val="00C72EB0"/>
    <w:rsid w:val="00C73884"/>
    <w:rsid w:val="00C7769B"/>
    <w:rsid w:val="00C8133E"/>
    <w:rsid w:val="00C81D16"/>
    <w:rsid w:val="00C83785"/>
    <w:rsid w:val="00C852D4"/>
    <w:rsid w:val="00C8763C"/>
    <w:rsid w:val="00C90907"/>
    <w:rsid w:val="00C90C52"/>
    <w:rsid w:val="00C94CB5"/>
    <w:rsid w:val="00C954A2"/>
    <w:rsid w:val="00C96254"/>
    <w:rsid w:val="00CA0F08"/>
    <w:rsid w:val="00CA40D9"/>
    <w:rsid w:val="00CA4925"/>
    <w:rsid w:val="00CA4DED"/>
    <w:rsid w:val="00CA6003"/>
    <w:rsid w:val="00CB04CA"/>
    <w:rsid w:val="00CB04E2"/>
    <w:rsid w:val="00CB098B"/>
    <w:rsid w:val="00CB3355"/>
    <w:rsid w:val="00CB3879"/>
    <w:rsid w:val="00CB3ABE"/>
    <w:rsid w:val="00CB428D"/>
    <w:rsid w:val="00CB5412"/>
    <w:rsid w:val="00CB5610"/>
    <w:rsid w:val="00CC35CC"/>
    <w:rsid w:val="00CC3D16"/>
    <w:rsid w:val="00CC3D64"/>
    <w:rsid w:val="00CC5FFE"/>
    <w:rsid w:val="00CD1AD9"/>
    <w:rsid w:val="00CD2723"/>
    <w:rsid w:val="00CD4073"/>
    <w:rsid w:val="00CD4404"/>
    <w:rsid w:val="00CD45DF"/>
    <w:rsid w:val="00CD5FCF"/>
    <w:rsid w:val="00CD6417"/>
    <w:rsid w:val="00CE0F6F"/>
    <w:rsid w:val="00CE2022"/>
    <w:rsid w:val="00CE5F07"/>
    <w:rsid w:val="00CF0288"/>
    <w:rsid w:val="00CF0DDB"/>
    <w:rsid w:val="00CF1283"/>
    <w:rsid w:val="00CF1D9F"/>
    <w:rsid w:val="00CF5709"/>
    <w:rsid w:val="00CF6A57"/>
    <w:rsid w:val="00D00075"/>
    <w:rsid w:val="00D0066A"/>
    <w:rsid w:val="00D00A91"/>
    <w:rsid w:val="00D00D49"/>
    <w:rsid w:val="00D01808"/>
    <w:rsid w:val="00D0197F"/>
    <w:rsid w:val="00D01C43"/>
    <w:rsid w:val="00D04FDA"/>
    <w:rsid w:val="00D053EE"/>
    <w:rsid w:val="00D05B9D"/>
    <w:rsid w:val="00D06F88"/>
    <w:rsid w:val="00D105F1"/>
    <w:rsid w:val="00D134B7"/>
    <w:rsid w:val="00D1408D"/>
    <w:rsid w:val="00D165ED"/>
    <w:rsid w:val="00D225E8"/>
    <w:rsid w:val="00D24241"/>
    <w:rsid w:val="00D25643"/>
    <w:rsid w:val="00D3144C"/>
    <w:rsid w:val="00D34D7C"/>
    <w:rsid w:val="00D34EDE"/>
    <w:rsid w:val="00D3636F"/>
    <w:rsid w:val="00D36BDE"/>
    <w:rsid w:val="00D401AD"/>
    <w:rsid w:val="00D43850"/>
    <w:rsid w:val="00D47184"/>
    <w:rsid w:val="00D5079D"/>
    <w:rsid w:val="00D507FF"/>
    <w:rsid w:val="00D55C9A"/>
    <w:rsid w:val="00D564A2"/>
    <w:rsid w:val="00D56ADB"/>
    <w:rsid w:val="00D6094C"/>
    <w:rsid w:val="00D60B30"/>
    <w:rsid w:val="00D61908"/>
    <w:rsid w:val="00D61A44"/>
    <w:rsid w:val="00D62A3E"/>
    <w:rsid w:val="00D64B13"/>
    <w:rsid w:val="00D64DED"/>
    <w:rsid w:val="00D662A4"/>
    <w:rsid w:val="00D707FE"/>
    <w:rsid w:val="00D70D74"/>
    <w:rsid w:val="00D71770"/>
    <w:rsid w:val="00D73FED"/>
    <w:rsid w:val="00D7429E"/>
    <w:rsid w:val="00D74D8C"/>
    <w:rsid w:val="00D75421"/>
    <w:rsid w:val="00D75443"/>
    <w:rsid w:val="00D757A7"/>
    <w:rsid w:val="00D77600"/>
    <w:rsid w:val="00D77706"/>
    <w:rsid w:val="00D803C9"/>
    <w:rsid w:val="00D80859"/>
    <w:rsid w:val="00D80D82"/>
    <w:rsid w:val="00D80D84"/>
    <w:rsid w:val="00D81AA3"/>
    <w:rsid w:val="00D82E94"/>
    <w:rsid w:val="00D83EAB"/>
    <w:rsid w:val="00D84194"/>
    <w:rsid w:val="00D86404"/>
    <w:rsid w:val="00D93E0F"/>
    <w:rsid w:val="00D940BF"/>
    <w:rsid w:val="00D94BFE"/>
    <w:rsid w:val="00D96772"/>
    <w:rsid w:val="00D97B2F"/>
    <w:rsid w:val="00DA10A2"/>
    <w:rsid w:val="00DA2C11"/>
    <w:rsid w:val="00DA2C8F"/>
    <w:rsid w:val="00DA42AF"/>
    <w:rsid w:val="00DA440F"/>
    <w:rsid w:val="00DA5D85"/>
    <w:rsid w:val="00DA6791"/>
    <w:rsid w:val="00DA778A"/>
    <w:rsid w:val="00DB13E4"/>
    <w:rsid w:val="00DB1E46"/>
    <w:rsid w:val="00DB64D1"/>
    <w:rsid w:val="00DB6B94"/>
    <w:rsid w:val="00DB6CCA"/>
    <w:rsid w:val="00DB74A9"/>
    <w:rsid w:val="00DC25A2"/>
    <w:rsid w:val="00DC2E25"/>
    <w:rsid w:val="00DD028F"/>
    <w:rsid w:val="00DD0AF5"/>
    <w:rsid w:val="00DD16F8"/>
    <w:rsid w:val="00DD5CD0"/>
    <w:rsid w:val="00DE129C"/>
    <w:rsid w:val="00DE2C61"/>
    <w:rsid w:val="00DE7CA3"/>
    <w:rsid w:val="00DF2D33"/>
    <w:rsid w:val="00DF542B"/>
    <w:rsid w:val="00DF64AD"/>
    <w:rsid w:val="00DF75AC"/>
    <w:rsid w:val="00E0218B"/>
    <w:rsid w:val="00E02CEF"/>
    <w:rsid w:val="00E02F66"/>
    <w:rsid w:val="00E04287"/>
    <w:rsid w:val="00E04894"/>
    <w:rsid w:val="00E04913"/>
    <w:rsid w:val="00E06B67"/>
    <w:rsid w:val="00E1179D"/>
    <w:rsid w:val="00E13987"/>
    <w:rsid w:val="00E14A13"/>
    <w:rsid w:val="00E150F7"/>
    <w:rsid w:val="00E152C3"/>
    <w:rsid w:val="00E1619F"/>
    <w:rsid w:val="00E217A7"/>
    <w:rsid w:val="00E2362A"/>
    <w:rsid w:val="00E237DD"/>
    <w:rsid w:val="00E253C2"/>
    <w:rsid w:val="00E25EF1"/>
    <w:rsid w:val="00E2600B"/>
    <w:rsid w:val="00E269E8"/>
    <w:rsid w:val="00E27834"/>
    <w:rsid w:val="00E27A13"/>
    <w:rsid w:val="00E30E05"/>
    <w:rsid w:val="00E333AC"/>
    <w:rsid w:val="00E36D80"/>
    <w:rsid w:val="00E37297"/>
    <w:rsid w:val="00E43687"/>
    <w:rsid w:val="00E43723"/>
    <w:rsid w:val="00E4377E"/>
    <w:rsid w:val="00E439D6"/>
    <w:rsid w:val="00E5287A"/>
    <w:rsid w:val="00E52F9F"/>
    <w:rsid w:val="00E558D0"/>
    <w:rsid w:val="00E6092E"/>
    <w:rsid w:val="00E6349B"/>
    <w:rsid w:val="00E63D54"/>
    <w:rsid w:val="00E66B1C"/>
    <w:rsid w:val="00E70F7D"/>
    <w:rsid w:val="00E71645"/>
    <w:rsid w:val="00E71BC3"/>
    <w:rsid w:val="00E73DFC"/>
    <w:rsid w:val="00E75A81"/>
    <w:rsid w:val="00E7668B"/>
    <w:rsid w:val="00E7734F"/>
    <w:rsid w:val="00E77FE6"/>
    <w:rsid w:val="00E80820"/>
    <w:rsid w:val="00E82F25"/>
    <w:rsid w:val="00E83D74"/>
    <w:rsid w:val="00E83EC5"/>
    <w:rsid w:val="00E8492C"/>
    <w:rsid w:val="00E849CF"/>
    <w:rsid w:val="00E87F44"/>
    <w:rsid w:val="00E900C0"/>
    <w:rsid w:val="00E90C29"/>
    <w:rsid w:val="00E916AE"/>
    <w:rsid w:val="00E91774"/>
    <w:rsid w:val="00E91D51"/>
    <w:rsid w:val="00E92BA5"/>
    <w:rsid w:val="00E932BF"/>
    <w:rsid w:val="00E96EEB"/>
    <w:rsid w:val="00E97A5E"/>
    <w:rsid w:val="00EA25C1"/>
    <w:rsid w:val="00EA735F"/>
    <w:rsid w:val="00EB165A"/>
    <w:rsid w:val="00EB2AF4"/>
    <w:rsid w:val="00EB3186"/>
    <w:rsid w:val="00EB323C"/>
    <w:rsid w:val="00EB33E8"/>
    <w:rsid w:val="00EB4909"/>
    <w:rsid w:val="00EB54E7"/>
    <w:rsid w:val="00EB5550"/>
    <w:rsid w:val="00EB750F"/>
    <w:rsid w:val="00EC2780"/>
    <w:rsid w:val="00EC3859"/>
    <w:rsid w:val="00EC4D44"/>
    <w:rsid w:val="00ED1771"/>
    <w:rsid w:val="00ED1FEA"/>
    <w:rsid w:val="00ED42EB"/>
    <w:rsid w:val="00EE1ABF"/>
    <w:rsid w:val="00EE241E"/>
    <w:rsid w:val="00EE2937"/>
    <w:rsid w:val="00EE2EAE"/>
    <w:rsid w:val="00EE3D3F"/>
    <w:rsid w:val="00EE4E1A"/>
    <w:rsid w:val="00EE7448"/>
    <w:rsid w:val="00EE7675"/>
    <w:rsid w:val="00EE792E"/>
    <w:rsid w:val="00EE7967"/>
    <w:rsid w:val="00EF018A"/>
    <w:rsid w:val="00EF059F"/>
    <w:rsid w:val="00EF08D4"/>
    <w:rsid w:val="00EF1119"/>
    <w:rsid w:val="00EF3247"/>
    <w:rsid w:val="00EF5586"/>
    <w:rsid w:val="00EF7BEA"/>
    <w:rsid w:val="00F00B6A"/>
    <w:rsid w:val="00F0490D"/>
    <w:rsid w:val="00F0643C"/>
    <w:rsid w:val="00F06691"/>
    <w:rsid w:val="00F06FEE"/>
    <w:rsid w:val="00F07719"/>
    <w:rsid w:val="00F07DAE"/>
    <w:rsid w:val="00F12CBF"/>
    <w:rsid w:val="00F1456E"/>
    <w:rsid w:val="00F146DC"/>
    <w:rsid w:val="00F159B1"/>
    <w:rsid w:val="00F16B84"/>
    <w:rsid w:val="00F1720F"/>
    <w:rsid w:val="00F2149B"/>
    <w:rsid w:val="00F25388"/>
    <w:rsid w:val="00F25DEB"/>
    <w:rsid w:val="00F26A37"/>
    <w:rsid w:val="00F301A0"/>
    <w:rsid w:val="00F30A26"/>
    <w:rsid w:val="00F32634"/>
    <w:rsid w:val="00F33F97"/>
    <w:rsid w:val="00F34A7D"/>
    <w:rsid w:val="00F359C0"/>
    <w:rsid w:val="00F35E7E"/>
    <w:rsid w:val="00F408EC"/>
    <w:rsid w:val="00F42775"/>
    <w:rsid w:val="00F464C1"/>
    <w:rsid w:val="00F46522"/>
    <w:rsid w:val="00F46A1E"/>
    <w:rsid w:val="00F52A5B"/>
    <w:rsid w:val="00F5423C"/>
    <w:rsid w:val="00F54617"/>
    <w:rsid w:val="00F547D6"/>
    <w:rsid w:val="00F55F5A"/>
    <w:rsid w:val="00F5766F"/>
    <w:rsid w:val="00F6069A"/>
    <w:rsid w:val="00F61C35"/>
    <w:rsid w:val="00F61D7A"/>
    <w:rsid w:val="00F638FE"/>
    <w:rsid w:val="00F64EEE"/>
    <w:rsid w:val="00F65829"/>
    <w:rsid w:val="00F67C26"/>
    <w:rsid w:val="00F74296"/>
    <w:rsid w:val="00F753A0"/>
    <w:rsid w:val="00F75995"/>
    <w:rsid w:val="00F75CFE"/>
    <w:rsid w:val="00F770D2"/>
    <w:rsid w:val="00F77568"/>
    <w:rsid w:val="00F802C1"/>
    <w:rsid w:val="00F81055"/>
    <w:rsid w:val="00F820C7"/>
    <w:rsid w:val="00F839F6"/>
    <w:rsid w:val="00F83F5C"/>
    <w:rsid w:val="00F84958"/>
    <w:rsid w:val="00F84B02"/>
    <w:rsid w:val="00F85B4D"/>
    <w:rsid w:val="00F87BD8"/>
    <w:rsid w:val="00F92A95"/>
    <w:rsid w:val="00F9395F"/>
    <w:rsid w:val="00F9741D"/>
    <w:rsid w:val="00FA0331"/>
    <w:rsid w:val="00FA0BFE"/>
    <w:rsid w:val="00FA37A3"/>
    <w:rsid w:val="00FA3B66"/>
    <w:rsid w:val="00FA44B4"/>
    <w:rsid w:val="00FB10AD"/>
    <w:rsid w:val="00FB1DE8"/>
    <w:rsid w:val="00FB5D85"/>
    <w:rsid w:val="00FB5FD2"/>
    <w:rsid w:val="00FB63C8"/>
    <w:rsid w:val="00FB7126"/>
    <w:rsid w:val="00FC047A"/>
    <w:rsid w:val="00FC1198"/>
    <w:rsid w:val="00FC14CD"/>
    <w:rsid w:val="00FC1BD8"/>
    <w:rsid w:val="00FC72CF"/>
    <w:rsid w:val="00FC751B"/>
    <w:rsid w:val="00FC7D13"/>
    <w:rsid w:val="00FD29D5"/>
    <w:rsid w:val="00FD2F7D"/>
    <w:rsid w:val="00FD4090"/>
    <w:rsid w:val="00FD4970"/>
    <w:rsid w:val="00FD5E77"/>
    <w:rsid w:val="00FE1306"/>
    <w:rsid w:val="00FE487B"/>
    <w:rsid w:val="00FE5141"/>
    <w:rsid w:val="00FE5545"/>
    <w:rsid w:val="00FE77B8"/>
    <w:rsid w:val="00FF08E2"/>
    <w:rsid w:val="00FF2F29"/>
    <w:rsid w:val="00FF393B"/>
    <w:rsid w:val="00FF4AA3"/>
    <w:rsid w:val="00FF4D46"/>
    <w:rsid w:val="00FF5AB2"/>
    <w:rsid w:val="00FF7041"/>
    <w:rsid w:val="00F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A986788"/>
  <w14:defaultImageDpi w14:val="32767"/>
  <w15:docId w15:val="{E0A5A2D5-585D-4BEF-A73E-C81D246E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1">
    <w:name w:val="heading 1"/>
    <w:basedOn w:val="a"/>
    <w:link w:val="10"/>
    <w:uiPriority w:val="9"/>
    <w:qFormat/>
    <w:rsid w:val="00EE7675"/>
    <w:pPr>
      <w:ind w:left="458" w:hanging="358"/>
      <w:outlineLvl w:val="0"/>
    </w:pPr>
    <w:rPr>
      <w:b/>
      <w:bCs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5E3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Pr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character" w:customStyle="1" w:styleId="10">
    <w:name w:val="标题 1 字符"/>
    <w:basedOn w:val="a0"/>
    <w:link w:val="1"/>
    <w:uiPriority w:val="9"/>
    <w:rsid w:val="00EE7675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styleId="a6">
    <w:name w:val="Hyperlink"/>
    <w:basedOn w:val="a0"/>
    <w:uiPriority w:val="99"/>
    <w:unhideWhenUsed/>
    <w:rsid w:val="00EE7675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E7675"/>
    <w:rPr>
      <w:color w:val="605E5C"/>
      <w:shd w:val="clear" w:color="auto" w:fill="E1DFDD"/>
    </w:rPr>
  </w:style>
  <w:style w:type="paragraph" w:styleId="a7">
    <w:name w:val="Balloon Text"/>
    <w:basedOn w:val="a"/>
    <w:link w:val="a8"/>
    <w:uiPriority w:val="99"/>
    <w:semiHidden/>
    <w:unhideWhenUsed/>
    <w:rsid w:val="00FE130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E1306"/>
    <w:rPr>
      <w:rFonts w:ascii="Times New Roman" w:eastAsia="Times New Roman" w:hAnsi="Times New Roman" w:cs="Times New Roman"/>
      <w:sz w:val="18"/>
      <w:szCs w:val="18"/>
      <w:lang w:bidi="en-US"/>
    </w:rPr>
  </w:style>
  <w:style w:type="character" w:styleId="a9">
    <w:name w:val="line number"/>
    <w:basedOn w:val="a0"/>
    <w:uiPriority w:val="99"/>
    <w:semiHidden/>
    <w:unhideWhenUsed/>
    <w:rsid w:val="002936DD"/>
  </w:style>
  <w:style w:type="character" w:customStyle="1" w:styleId="a4">
    <w:name w:val="正文文本 字符"/>
    <w:basedOn w:val="a0"/>
    <w:link w:val="a3"/>
    <w:uiPriority w:val="1"/>
    <w:rsid w:val="00B2376A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aa">
    <w:name w:val="caption"/>
    <w:basedOn w:val="a"/>
    <w:next w:val="a"/>
    <w:uiPriority w:val="35"/>
    <w:unhideWhenUsed/>
    <w:qFormat/>
    <w:rsid w:val="00A25965"/>
    <w:pPr>
      <w:widowControl/>
      <w:autoSpaceDE/>
      <w:autoSpaceDN/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bidi="ar-SA"/>
    </w:rPr>
  </w:style>
  <w:style w:type="paragraph" w:styleId="ab">
    <w:name w:val="Revision"/>
    <w:hidden/>
    <w:uiPriority w:val="99"/>
    <w:semiHidden/>
    <w:rsid w:val="00C73884"/>
    <w:pPr>
      <w:widowControl/>
      <w:autoSpaceDE/>
      <w:autoSpaceDN/>
    </w:pPr>
    <w:rPr>
      <w:rFonts w:ascii="Times New Roman" w:eastAsia="Times New Roman" w:hAnsi="Times New Roman" w:cs="Times New Roman"/>
      <w:lang w:bidi="en-US"/>
    </w:rPr>
  </w:style>
  <w:style w:type="character" w:styleId="ac">
    <w:name w:val="annotation reference"/>
    <w:basedOn w:val="a0"/>
    <w:uiPriority w:val="99"/>
    <w:semiHidden/>
    <w:unhideWhenUsed/>
    <w:rsid w:val="009A529F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9A529F"/>
  </w:style>
  <w:style w:type="character" w:customStyle="1" w:styleId="ae">
    <w:name w:val="批注文字 字符"/>
    <w:basedOn w:val="a0"/>
    <w:link w:val="ad"/>
    <w:uiPriority w:val="99"/>
    <w:rsid w:val="009A529F"/>
    <w:rPr>
      <w:rFonts w:ascii="Times New Roman" w:eastAsia="Times New Roman" w:hAnsi="Times New Roman" w:cs="Times New Roman"/>
      <w:lang w:bidi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29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A529F"/>
    <w:rPr>
      <w:rFonts w:ascii="Times New Roman" w:eastAsia="Times New Roman" w:hAnsi="Times New Roman" w:cs="Times New Roman"/>
      <w:b/>
      <w:bCs/>
      <w:lang w:bidi="en-US"/>
    </w:rPr>
  </w:style>
  <w:style w:type="character" w:customStyle="1" w:styleId="40">
    <w:name w:val="标题 4 字符"/>
    <w:basedOn w:val="a0"/>
    <w:link w:val="4"/>
    <w:uiPriority w:val="9"/>
    <w:semiHidden/>
    <w:rsid w:val="00735E3E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styleId="af1">
    <w:name w:val="Placeholder Text"/>
    <w:basedOn w:val="a0"/>
    <w:uiPriority w:val="99"/>
    <w:semiHidden/>
    <w:rsid w:val="00C90C52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24761F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a4"/>
    <w:link w:val="EndNoteBibliographyTitle"/>
    <w:rsid w:val="0024761F"/>
    <w:rPr>
      <w:rFonts w:ascii="Times New Roman" w:eastAsia="Times New Roman" w:hAnsi="Times New Roman" w:cs="Times New Roman"/>
      <w:noProof/>
      <w:sz w:val="24"/>
      <w:szCs w:val="24"/>
      <w:lang w:bidi="en-US"/>
    </w:rPr>
  </w:style>
  <w:style w:type="paragraph" w:customStyle="1" w:styleId="EndNoteBibliography">
    <w:name w:val="EndNote Bibliography"/>
    <w:basedOn w:val="a"/>
    <w:link w:val="EndNoteBibliographyChar"/>
    <w:rsid w:val="0024761F"/>
    <w:rPr>
      <w:noProof/>
      <w:sz w:val="24"/>
    </w:rPr>
  </w:style>
  <w:style w:type="character" w:customStyle="1" w:styleId="EndNoteBibliographyChar">
    <w:name w:val="EndNote Bibliography Char"/>
    <w:basedOn w:val="a4"/>
    <w:link w:val="EndNoteBibliography"/>
    <w:rsid w:val="0024761F"/>
    <w:rPr>
      <w:rFonts w:ascii="Times New Roman" w:eastAsia="Times New Roman" w:hAnsi="Times New Roman" w:cs="Times New Roman"/>
      <w:noProof/>
      <w:sz w:val="24"/>
      <w:szCs w:val="24"/>
      <w:lang w:bidi="en-US"/>
    </w:rPr>
  </w:style>
  <w:style w:type="paragraph" w:styleId="af2">
    <w:name w:val="header"/>
    <w:basedOn w:val="a"/>
    <w:link w:val="af3"/>
    <w:uiPriority w:val="99"/>
    <w:unhideWhenUsed/>
    <w:rsid w:val="001F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1F7834"/>
    <w:rPr>
      <w:rFonts w:ascii="Times New Roman" w:eastAsia="Times New Roman" w:hAnsi="Times New Roman" w:cs="Times New Roman"/>
      <w:sz w:val="18"/>
      <w:szCs w:val="18"/>
      <w:lang w:bidi="en-US"/>
    </w:rPr>
  </w:style>
  <w:style w:type="paragraph" w:styleId="af4">
    <w:name w:val="footer"/>
    <w:basedOn w:val="a"/>
    <w:link w:val="af5"/>
    <w:uiPriority w:val="99"/>
    <w:unhideWhenUsed/>
    <w:rsid w:val="001F78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1F7834"/>
    <w:rPr>
      <w:rFonts w:ascii="Times New Roman" w:eastAsia="Times New Roman" w:hAnsi="Times New Roman" w:cs="Times New Roman"/>
      <w:sz w:val="18"/>
      <w:szCs w:val="18"/>
      <w:lang w:bidi="en-US"/>
    </w:rPr>
  </w:style>
  <w:style w:type="character" w:customStyle="1" w:styleId="11">
    <w:name w:val="未处理的提及1"/>
    <w:basedOn w:val="a0"/>
    <w:uiPriority w:val="99"/>
    <w:semiHidden/>
    <w:unhideWhenUsed/>
    <w:rsid w:val="009D2C0E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1061CD"/>
    <w:rPr>
      <w:color w:val="605E5C"/>
      <w:shd w:val="clear" w:color="auto" w:fill="E1DFDD"/>
    </w:rPr>
  </w:style>
  <w:style w:type="table" w:styleId="af7">
    <w:name w:val="Table Grid"/>
    <w:basedOn w:val="a1"/>
    <w:uiPriority w:val="39"/>
    <w:rsid w:val="002E165D"/>
    <w:pPr>
      <w:widowControl/>
      <w:autoSpaceDE/>
      <w:autoSpaceDN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564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1628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geyu@cityu.edu.hk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517E4-1471-4E12-AADF-DA7CA368E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yu</dc:creator>
  <cp:lastModifiedBy>LI Jiyu</cp:lastModifiedBy>
  <cp:revision>8</cp:revision>
  <cp:lastPrinted>2022-10-17T10:44:00Z</cp:lastPrinted>
  <dcterms:created xsi:type="dcterms:W3CDTF">2022-10-10T11:54:00Z</dcterms:created>
  <dcterms:modified xsi:type="dcterms:W3CDTF">2022-10-1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12T00:00:00Z</vt:filetime>
  </property>
  <property fmtid="{D5CDD505-2E9C-101B-9397-08002B2CF9AE}" pid="3" name="Creator">
    <vt:lpwstr>TeX</vt:lpwstr>
  </property>
  <property fmtid="{D5CDD505-2E9C-101B-9397-08002B2CF9AE}" pid="4" name="LastSaved">
    <vt:filetime>2022-04-12T00:00:00Z</vt:filetime>
  </property>
</Properties>
</file>